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E4A24F" w14:textId="6694C3CB" w:rsidR="00106CE7" w:rsidRPr="00B33FCC" w:rsidRDefault="006A0B3C" w:rsidP="006A0B3C">
      <w:pPr>
        <w:rPr>
          <w:rFonts w:ascii="Helvetica" w:hAnsi="Helvetica" w:cs="Times New Roman"/>
          <w:b/>
          <w:bCs/>
          <w:kern w:val="0"/>
          <w:sz w:val="20"/>
          <w:szCs w:val="20"/>
          <w:lang w:val="en-GB"/>
        </w:rPr>
      </w:pPr>
      <w:r w:rsidRPr="00B33FCC">
        <w:rPr>
          <w:rFonts w:ascii="Helvetica" w:hAnsi="Helvetica" w:cs="Times New Roman"/>
          <w:b/>
          <w:bCs/>
          <w:kern w:val="0"/>
          <w:sz w:val="20"/>
          <w:szCs w:val="20"/>
          <w:lang w:val="en-GB"/>
        </w:rPr>
        <w:t>2017 CONSORT checklist of information to include when reporting a randomized trial assessing nonpharmacologic treatments (NPTs)*</w:t>
      </w:r>
    </w:p>
    <w:tbl>
      <w:tblPr>
        <w:tblStyle w:val="TableGrid"/>
        <w:tblpPr w:leftFromText="180" w:rightFromText="180" w:vertAnchor="page" w:horzAnchor="margin" w:tblpY="2068"/>
        <w:tblW w:w="0" w:type="auto"/>
        <w:tblLook w:val="04A0" w:firstRow="1" w:lastRow="0" w:firstColumn="1" w:lastColumn="0" w:noHBand="0" w:noVBand="1"/>
      </w:tblPr>
      <w:tblGrid>
        <w:gridCol w:w="1443"/>
        <w:gridCol w:w="574"/>
        <w:gridCol w:w="2434"/>
        <w:gridCol w:w="2553"/>
        <w:gridCol w:w="2012"/>
      </w:tblGrid>
      <w:tr w:rsidR="00D842C3" w:rsidRPr="007B5E35" w14:paraId="0F1D6B9E" w14:textId="77777777" w:rsidTr="007B5E35">
        <w:tc>
          <w:tcPr>
            <w:tcW w:w="0" w:type="auto"/>
          </w:tcPr>
          <w:p w14:paraId="739360D0" w14:textId="77777777" w:rsidR="007B5E35" w:rsidRPr="007B5E35" w:rsidRDefault="007B5E35" w:rsidP="007B5E35">
            <w:pPr>
              <w:rPr>
                <w:rFonts w:ascii="Helvetica" w:hAnsi="Helvetica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b/>
                <w:bCs/>
                <w:kern w:val="0"/>
                <w:sz w:val="16"/>
                <w:szCs w:val="16"/>
                <w:lang w:val="en-GB"/>
              </w:rPr>
              <w:t>Section</w:t>
            </w:r>
          </w:p>
        </w:tc>
        <w:tc>
          <w:tcPr>
            <w:tcW w:w="0" w:type="auto"/>
          </w:tcPr>
          <w:p w14:paraId="77F60E29" w14:textId="77777777" w:rsidR="007B5E35" w:rsidRPr="007B5E35" w:rsidRDefault="007B5E35" w:rsidP="007B5E35">
            <w:pPr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7B5E35">
              <w:rPr>
                <w:rFonts w:ascii="Helvetica" w:hAnsi="Helvetica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0" w:type="auto"/>
          </w:tcPr>
          <w:p w14:paraId="358A2BD0" w14:textId="77777777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b/>
                <w:bCs/>
                <w:kern w:val="0"/>
                <w:sz w:val="16"/>
                <w:szCs w:val="16"/>
                <w:lang w:val="en-GB"/>
              </w:rPr>
              <w:t>Standard CONSORT description</w:t>
            </w:r>
          </w:p>
        </w:tc>
        <w:tc>
          <w:tcPr>
            <w:tcW w:w="0" w:type="auto"/>
          </w:tcPr>
          <w:p w14:paraId="10BF9A37" w14:textId="77777777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 Extension for Nonpharmacologic Trials</w:t>
            </w:r>
          </w:p>
        </w:tc>
        <w:tc>
          <w:tcPr>
            <w:tcW w:w="0" w:type="auto"/>
          </w:tcPr>
          <w:p w14:paraId="218BE6AE" w14:textId="77777777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b/>
                <w:bCs/>
                <w:kern w:val="0"/>
                <w:sz w:val="16"/>
                <w:szCs w:val="16"/>
                <w:lang w:val="en-GB"/>
              </w:rPr>
              <w:t>Section/Paragraph number</w:t>
            </w:r>
          </w:p>
        </w:tc>
      </w:tr>
      <w:tr w:rsidR="00D842C3" w:rsidRPr="007B5E35" w14:paraId="57927827" w14:textId="77777777" w:rsidTr="007B5E35">
        <w:tc>
          <w:tcPr>
            <w:tcW w:w="0" w:type="auto"/>
          </w:tcPr>
          <w:p w14:paraId="76B64E08" w14:textId="77777777" w:rsidR="007B5E35" w:rsidRPr="007B5E35" w:rsidRDefault="007B5E35" w:rsidP="007B5E35">
            <w:pPr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7B5E35">
              <w:rPr>
                <w:rFonts w:ascii="Helvetica" w:hAnsi="Helvetica" w:cs="Times New Roman"/>
                <w:b/>
                <w:bCs/>
                <w:kern w:val="0"/>
                <w:sz w:val="16"/>
                <w:szCs w:val="16"/>
                <w:lang w:val="en-GB"/>
              </w:rPr>
              <w:t>Title and abstract</w:t>
            </w:r>
          </w:p>
        </w:tc>
        <w:tc>
          <w:tcPr>
            <w:tcW w:w="0" w:type="auto"/>
          </w:tcPr>
          <w:p w14:paraId="4ADC8D9B" w14:textId="73399A25" w:rsidR="007B5E35" w:rsidRPr="007B5E35" w:rsidRDefault="007B5E35" w:rsidP="007B5E35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</w:tcPr>
          <w:p w14:paraId="1E9D912C" w14:textId="1B705FD0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C094CE6" w14:textId="41186E40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BD7F9AE" w14:textId="77777777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D842C3" w:rsidRPr="007B5E35" w14:paraId="42F45244" w14:textId="77777777" w:rsidTr="007B5E35">
        <w:tc>
          <w:tcPr>
            <w:tcW w:w="0" w:type="auto"/>
          </w:tcPr>
          <w:p w14:paraId="0AB4022A" w14:textId="77777777" w:rsidR="006E1B71" w:rsidRPr="007B5E35" w:rsidRDefault="006E1B71" w:rsidP="007B5E35">
            <w:pPr>
              <w:rPr>
                <w:rFonts w:ascii="Helvetica" w:hAnsi="Helvetica" w:cs="Times New Roman"/>
                <w:b/>
                <w:bCs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6C3B61D" w14:textId="1C15BA5D" w:rsidR="006E1B71" w:rsidRPr="007B5E35" w:rsidRDefault="006E1B71" w:rsidP="007B5E35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A</w:t>
            </w:r>
          </w:p>
        </w:tc>
        <w:tc>
          <w:tcPr>
            <w:tcW w:w="0" w:type="auto"/>
          </w:tcPr>
          <w:p w14:paraId="0D2E3A80" w14:textId="0383C79F" w:rsidR="006E1B71" w:rsidRPr="007B5E35" w:rsidRDefault="006E1B71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Identification as a randomized trial in the title</w:t>
            </w:r>
          </w:p>
        </w:tc>
        <w:tc>
          <w:tcPr>
            <w:tcW w:w="0" w:type="auto"/>
          </w:tcPr>
          <w:p w14:paraId="4186EA4F" w14:textId="77777777" w:rsidR="006E1B71" w:rsidRPr="007B5E35" w:rsidRDefault="006E1B71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FD7C02C" w14:textId="05F8ED72" w:rsidR="006E1B71" w:rsidRPr="007B5E35" w:rsidRDefault="002A705D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Title</w:t>
            </w:r>
          </w:p>
        </w:tc>
      </w:tr>
      <w:tr w:rsidR="00D842C3" w:rsidRPr="007B5E35" w14:paraId="5D4FE202" w14:textId="77777777" w:rsidTr="007B5E35">
        <w:tc>
          <w:tcPr>
            <w:tcW w:w="0" w:type="auto"/>
          </w:tcPr>
          <w:p w14:paraId="549A04D0" w14:textId="77777777" w:rsidR="006E1B71" w:rsidRPr="007B5E35" w:rsidRDefault="006E1B71" w:rsidP="007B5E35">
            <w:pPr>
              <w:rPr>
                <w:rFonts w:ascii="Helvetica" w:hAnsi="Helvetica" w:cs="Times New Roman"/>
                <w:b/>
                <w:bCs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3B78F95" w14:textId="44A7C4E7" w:rsidR="006E1B71" w:rsidRPr="007B5E35" w:rsidRDefault="006E1B71" w:rsidP="007B5E35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B</w:t>
            </w:r>
          </w:p>
        </w:tc>
        <w:tc>
          <w:tcPr>
            <w:tcW w:w="0" w:type="auto"/>
          </w:tcPr>
          <w:p w14:paraId="240C0FD0" w14:textId="4D6E4C42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Structured summary of trial design, methods, results, and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conclusions (for specific guidance see CONSORT for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abstracts)</w:t>
            </w:r>
          </w:p>
        </w:tc>
        <w:tc>
          <w:tcPr>
            <w:tcW w:w="0" w:type="auto"/>
          </w:tcPr>
          <w:p w14:paraId="7DC75961" w14:textId="335A4167" w:rsidR="006E1B71" w:rsidRPr="007B5E35" w:rsidRDefault="006E1B71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Refer to CONSORT extension for abstracts for NPT trials</w:t>
            </w:r>
          </w:p>
        </w:tc>
        <w:tc>
          <w:tcPr>
            <w:tcW w:w="0" w:type="auto"/>
          </w:tcPr>
          <w:p w14:paraId="63BCCEA1" w14:textId="5C65886F" w:rsidR="006E1B71" w:rsidRPr="007B5E35" w:rsidRDefault="002A705D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According to CONSORT NPT abstract extension</w:t>
            </w:r>
            <w:r w:rsidR="00D842C3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(S1 and S2 </w:t>
            </w:r>
            <w:bookmarkStart w:id="0" w:name="_GoBack"/>
            <w:bookmarkEnd w:id="0"/>
            <w:r w:rsidR="00D842C3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CONSORT Checklist)</w:t>
            </w:r>
          </w:p>
        </w:tc>
      </w:tr>
      <w:tr w:rsidR="007B5E35" w:rsidRPr="007B5E35" w14:paraId="4FC47FC9" w14:textId="77777777" w:rsidTr="00CD0900">
        <w:tc>
          <w:tcPr>
            <w:tcW w:w="0" w:type="auto"/>
            <w:gridSpan w:val="5"/>
          </w:tcPr>
          <w:p w14:paraId="79D5A95E" w14:textId="77777777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b/>
                <w:bCs/>
                <w:kern w:val="0"/>
                <w:sz w:val="16"/>
                <w:szCs w:val="16"/>
                <w:lang w:val="en-GB"/>
              </w:rPr>
              <w:t>Introduction</w:t>
            </w:r>
          </w:p>
          <w:p w14:paraId="4A739914" w14:textId="7A16C514" w:rsidR="007B5E35" w:rsidRPr="007B5E35" w:rsidRDefault="006E1B71" w:rsidP="007B5E35">
            <w:pPr>
              <w:rPr>
                <w:rFonts w:ascii="Helvetica" w:hAnsi="Helvetica"/>
                <w:b/>
                <w:bCs/>
                <w:sz w:val="16"/>
                <w:szCs w:val="16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 B</w:t>
            </w: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ackground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and objectives</w:t>
            </w:r>
          </w:p>
        </w:tc>
      </w:tr>
      <w:tr w:rsidR="00D842C3" w:rsidRPr="007B5E35" w14:paraId="3E9FDD56" w14:textId="77777777" w:rsidTr="007B5E35">
        <w:tc>
          <w:tcPr>
            <w:tcW w:w="0" w:type="auto"/>
          </w:tcPr>
          <w:p w14:paraId="406734F6" w14:textId="37E85A7F" w:rsidR="007B5E35" w:rsidRPr="007B5E35" w:rsidRDefault="007B5E35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2678D45" w14:textId="2B0C7F8A" w:rsidR="007B5E35" w:rsidRPr="007B5E35" w:rsidRDefault="007B5E35" w:rsidP="007B5E35">
            <w:pPr>
              <w:rPr>
                <w:rFonts w:ascii="Helvetica" w:hAnsi="Helvetica"/>
                <w:sz w:val="16"/>
                <w:szCs w:val="16"/>
              </w:rPr>
            </w:pPr>
            <w:r w:rsidRPr="007B5E35">
              <w:rPr>
                <w:rFonts w:ascii="Helvetica" w:hAnsi="Helvetica"/>
                <w:sz w:val="16"/>
                <w:szCs w:val="16"/>
              </w:rPr>
              <w:t>2</w:t>
            </w:r>
            <w:r w:rsidR="006E1B71">
              <w:rPr>
                <w:rFonts w:ascii="Helvetica" w:hAnsi="Helvetica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69A369FA" w14:textId="77777777" w:rsidR="007B5E35" w:rsidRPr="007B5E35" w:rsidRDefault="007B5E35" w:rsidP="007B5E35">
            <w:pPr>
              <w:rPr>
                <w:rFonts w:ascii="Helvetica" w:hAnsi="Helvetica"/>
                <w:sz w:val="16"/>
                <w:szCs w:val="16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Scientific background and explanation of rationale</w:t>
            </w:r>
          </w:p>
        </w:tc>
        <w:tc>
          <w:tcPr>
            <w:tcW w:w="0" w:type="auto"/>
          </w:tcPr>
          <w:p w14:paraId="3D259AD3" w14:textId="77777777" w:rsidR="007B5E35" w:rsidRPr="007B5E35" w:rsidRDefault="007B5E35" w:rsidP="007B5E35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</w:tcPr>
          <w:p w14:paraId="66B165EB" w14:textId="6F0F3EB1" w:rsidR="007B5E35" w:rsidRPr="007B5E35" w:rsidRDefault="007C6A8B" w:rsidP="007B5E35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Introduction, section 3</w:t>
            </w:r>
          </w:p>
        </w:tc>
      </w:tr>
      <w:tr w:rsidR="00D842C3" w:rsidRPr="007B5E35" w14:paraId="46B50EFB" w14:textId="77777777" w:rsidTr="007B5E35">
        <w:tc>
          <w:tcPr>
            <w:tcW w:w="0" w:type="auto"/>
          </w:tcPr>
          <w:p w14:paraId="22E69E45" w14:textId="77777777" w:rsidR="006E1B71" w:rsidRPr="007B5E35" w:rsidRDefault="006E1B71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452909E" w14:textId="32C44044" w:rsidR="006E1B71" w:rsidRPr="007B5E35" w:rsidRDefault="006E1B71" w:rsidP="007B5E35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B</w:t>
            </w:r>
          </w:p>
        </w:tc>
        <w:tc>
          <w:tcPr>
            <w:tcW w:w="0" w:type="auto"/>
          </w:tcPr>
          <w:p w14:paraId="6E829ED0" w14:textId="3004BFC8" w:rsidR="006E1B71" w:rsidRPr="007B5E35" w:rsidRDefault="006E1B71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Specific objectives or hypotheses</w:t>
            </w:r>
          </w:p>
        </w:tc>
        <w:tc>
          <w:tcPr>
            <w:tcW w:w="0" w:type="auto"/>
          </w:tcPr>
          <w:p w14:paraId="24139237" w14:textId="77777777" w:rsidR="006E1B71" w:rsidRPr="007B5E35" w:rsidRDefault="006E1B71" w:rsidP="007B5E35">
            <w:pPr>
              <w:rPr>
                <w:rFonts w:ascii="Helvetica" w:hAnsi="Helvetica"/>
                <w:sz w:val="16"/>
                <w:szCs w:val="16"/>
              </w:rPr>
            </w:pPr>
          </w:p>
        </w:tc>
        <w:tc>
          <w:tcPr>
            <w:tcW w:w="0" w:type="auto"/>
          </w:tcPr>
          <w:p w14:paraId="1DDD1D2D" w14:textId="3C4015FE" w:rsidR="006E1B71" w:rsidRPr="007B5E35" w:rsidRDefault="007C6A8B" w:rsidP="007B5E35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Introduction, section 2-3</w:t>
            </w:r>
          </w:p>
        </w:tc>
      </w:tr>
      <w:tr w:rsidR="007B5E35" w:rsidRPr="007B5E35" w14:paraId="2F244C00" w14:textId="77777777" w:rsidTr="00DC3565">
        <w:tc>
          <w:tcPr>
            <w:tcW w:w="0" w:type="auto"/>
            <w:gridSpan w:val="5"/>
          </w:tcPr>
          <w:p w14:paraId="0F138D71" w14:textId="214EA9C9" w:rsidR="007B5E35" w:rsidRPr="007B5E35" w:rsidRDefault="007B5E35" w:rsidP="007B5E35">
            <w:pPr>
              <w:rPr>
                <w:rFonts w:ascii="Helvetica" w:hAnsi="Helvetica"/>
                <w:b/>
                <w:bCs/>
                <w:sz w:val="16"/>
                <w:szCs w:val="16"/>
              </w:rPr>
            </w:pPr>
            <w:r w:rsidRPr="007B5E35">
              <w:rPr>
                <w:rFonts w:ascii="Helvetica" w:hAnsi="Helvetica" w:cs="Times New Roman"/>
                <w:b/>
                <w:bCs/>
                <w:kern w:val="0"/>
                <w:sz w:val="16"/>
                <w:szCs w:val="16"/>
                <w:lang w:val="en-GB"/>
              </w:rPr>
              <w:t>Methods</w:t>
            </w:r>
          </w:p>
          <w:p w14:paraId="109E9770" w14:textId="77777777" w:rsidR="007B5E35" w:rsidRPr="007B5E35" w:rsidRDefault="007B5E35" w:rsidP="007B5E35">
            <w:pPr>
              <w:rPr>
                <w:rFonts w:ascii="Helvetica" w:hAnsi="Helvetica"/>
                <w:b/>
                <w:bCs/>
                <w:sz w:val="16"/>
                <w:szCs w:val="16"/>
              </w:rPr>
            </w:pPr>
          </w:p>
        </w:tc>
      </w:tr>
      <w:tr w:rsidR="00D842C3" w:rsidRPr="007B5E35" w14:paraId="59E9F04B" w14:textId="77777777" w:rsidTr="007B5E35">
        <w:tc>
          <w:tcPr>
            <w:tcW w:w="0" w:type="auto"/>
          </w:tcPr>
          <w:p w14:paraId="52E431FD" w14:textId="04369BCD" w:rsidR="006E1B71" w:rsidRPr="007B5E35" w:rsidRDefault="006E1B71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Trial design</w:t>
            </w:r>
          </w:p>
        </w:tc>
        <w:tc>
          <w:tcPr>
            <w:tcW w:w="0" w:type="auto"/>
          </w:tcPr>
          <w:p w14:paraId="175E9120" w14:textId="2E20A191" w:rsidR="006E1B71" w:rsidRPr="007B5E35" w:rsidRDefault="006E1B71" w:rsidP="007B5E35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3A</w:t>
            </w:r>
          </w:p>
        </w:tc>
        <w:tc>
          <w:tcPr>
            <w:tcW w:w="0" w:type="auto"/>
          </w:tcPr>
          <w:p w14:paraId="21F246C7" w14:textId="3FD172CD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Description of trial design (such as parallel, factorial)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including allocation ratio</w:t>
            </w:r>
          </w:p>
        </w:tc>
        <w:tc>
          <w:tcPr>
            <w:tcW w:w="0" w:type="auto"/>
          </w:tcPr>
          <w:p w14:paraId="66920513" w14:textId="6A49EBE0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When applicable, how care providers were allocated to each trial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0" w:type="auto"/>
          </w:tcPr>
          <w:p w14:paraId="0AD9A05E" w14:textId="229B0388" w:rsidR="006E1B71" w:rsidRPr="007B5E35" w:rsidRDefault="007C6A8B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Methods, section 1, 4</w:t>
            </w:r>
          </w:p>
        </w:tc>
      </w:tr>
      <w:tr w:rsidR="00D842C3" w:rsidRPr="007B5E35" w14:paraId="47F4843C" w14:textId="77777777" w:rsidTr="007B5E35">
        <w:tc>
          <w:tcPr>
            <w:tcW w:w="0" w:type="auto"/>
          </w:tcPr>
          <w:p w14:paraId="473EBA00" w14:textId="77777777" w:rsidR="006E1B71" w:rsidRPr="007B5E35" w:rsidRDefault="006E1B71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C725F40" w14:textId="01FC367B" w:rsidR="006E1B71" w:rsidRPr="007B5E35" w:rsidRDefault="006E1B71" w:rsidP="007B5E35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3B</w:t>
            </w:r>
          </w:p>
        </w:tc>
        <w:tc>
          <w:tcPr>
            <w:tcW w:w="0" w:type="auto"/>
          </w:tcPr>
          <w:p w14:paraId="5ABCFE81" w14:textId="6DBE9273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Important changes to methods after trial commencement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(such as eligibility criteria), with reasons</w:t>
            </w:r>
          </w:p>
        </w:tc>
        <w:tc>
          <w:tcPr>
            <w:tcW w:w="0" w:type="auto"/>
          </w:tcPr>
          <w:p w14:paraId="1F7C760E" w14:textId="77777777" w:rsidR="006E1B71" w:rsidRPr="007B5E35" w:rsidRDefault="006E1B71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4C9ACBD" w14:textId="166762C5" w:rsidR="006E1B71" w:rsidRPr="007B5E35" w:rsidRDefault="003A0B93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N/A</w:t>
            </w:r>
          </w:p>
        </w:tc>
      </w:tr>
      <w:tr w:rsidR="00D842C3" w:rsidRPr="007B5E35" w14:paraId="72F94609" w14:textId="77777777" w:rsidTr="007B5E35">
        <w:tc>
          <w:tcPr>
            <w:tcW w:w="0" w:type="auto"/>
          </w:tcPr>
          <w:p w14:paraId="1E846B34" w14:textId="77777777" w:rsidR="007B5E35" w:rsidRPr="007B5E35" w:rsidRDefault="007B5E35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Participants</w:t>
            </w:r>
          </w:p>
        </w:tc>
        <w:tc>
          <w:tcPr>
            <w:tcW w:w="0" w:type="auto"/>
          </w:tcPr>
          <w:p w14:paraId="59115D24" w14:textId="02D07AA2" w:rsidR="007B5E35" w:rsidRPr="007B5E35" w:rsidRDefault="006E1B71" w:rsidP="007B5E35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4A</w:t>
            </w:r>
          </w:p>
        </w:tc>
        <w:tc>
          <w:tcPr>
            <w:tcW w:w="0" w:type="auto"/>
          </w:tcPr>
          <w:p w14:paraId="4AB40402" w14:textId="658A9D40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Eligibility criteria for participants </w:t>
            </w:r>
          </w:p>
        </w:tc>
        <w:tc>
          <w:tcPr>
            <w:tcW w:w="0" w:type="auto"/>
          </w:tcPr>
          <w:p w14:paraId="6AEFD455" w14:textId="0B6B89C0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When applicable, eligibility criteria for </w:t>
            </w:r>
            <w:proofErr w:type="spellStart"/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centers</w:t>
            </w:r>
            <w:proofErr w:type="spellEnd"/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and those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performing the interventions</w:t>
            </w:r>
          </w:p>
        </w:tc>
        <w:tc>
          <w:tcPr>
            <w:tcW w:w="0" w:type="auto"/>
          </w:tcPr>
          <w:p w14:paraId="0DB1A450" w14:textId="5EAED16D" w:rsidR="007B5E35" w:rsidRPr="007B5E35" w:rsidRDefault="003A0B93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Methods, section 3</w:t>
            </w:r>
          </w:p>
        </w:tc>
      </w:tr>
      <w:tr w:rsidR="00D842C3" w:rsidRPr="007B5E35" w14:paraId="40564319" w14:textId="77777777" w:rsidTr="007B5E35">
        <w:tc>
          <w:tcPr>
            <w:tcW w:w="0" w:type="auto"/>
          </w:tcPr>
          <w:p w14:paraId="5046EB59" w14:textId="77777777" w:rsidR="006E1B71" w:rsidRPr="007B5E35" w:rsidRDefault="006E1B71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BBF8F78" w14:textId="140AC42A" w:rsidR="006E1B71" w:rsidRDefault="006E1B71" w:rsidP="007B5E35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4B</w:t>
            </w:r>
          </w:p>
        </w:tc>
        <w:tc>
          <w:tcPr>
            <w:tcW w:w="0" w:type="auto"/>
          </w:tcPr>
          <w:p w14:paraId="0EEFDC24" w14:textId="7996B309" w:rsidR="006E1B71" w:rsidRPr="007B5E35" w:rsidRDefault="006E1B71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S</w:t>
            </w: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ettings and locations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where the data were collected</w:t>
            </w:r>
          </w:p>
        </w:tc>
        <w:tc>
          <w:tcPr>
            <w:tcW w:w="0" w:type="auto"/>
          </w:tcPr>
          <w:p w14:paraId="22DD19FC" w14:textId="77777777" w:rsidR="006E1B71" w:rsidRPr="007B5E35" w:rsidRDefault="006E1B71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73AA846" w14:textId="038A5CDB" w:rsidR="006E1B71" w:rsidRPr="007B5E35" w:rsidRDefault="003A0B93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Methods, section 1</w:t>
            </w:r>
          </w:p>
        </w:tc>
      </w:tr>
      <w:tr w:rsidR="00D842C3" w:rsidRPr="007B5E35" w14:paraId="7FDF432B" w14:textId="77777777" w:rsidTr="007B5E35">
        <w:tc>
          <w:tcPr>
            <w:tcW w:w="0" w:type="auto"/>
          </w:tcPr>
          <w:p w14:paraId="6000B137" w14:textId="65CA328F" w:rsidR="007B5E35" w:rsidRPr="007B5E35" w:rsidRDefault="007B5E35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Interventions</w:t>
            </w:r>
            <w:r w:rsidR="006E1B71" w:rsidRPr="007B5E35">
              <w:rPr>
                <w:rFonts w:ascii="Helvetica" w:hAnsi="Helvetica"/>
                <w:sz w:val="16"/>
                <w:szCs w:val="16"/>
                <w:lang w:val="en-GB"/>
              </w:rPr>
              <w:t>†</w:t>
            </w:r>
          </w:p>
        </w:tc>
        <w:tc>
          <w:tcPr>
            <w:tcW w:w="0" w:type="auto"/>
          </w:tcPr>
          <w:p w14:paraId="159B850B" w14:textId="7C145AFF" w:rsidR="007B5E35" w:rsidRPr="007B5E35" w:rsidRDefault="006E1B71" w:rsidP="007B5E35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13399CBF" w14:textId="5B40FB20" w:rsidR="007B5E35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The interventions for each group with sufficient details to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allow replication, including how and when they were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actually administered</w:t>
            </w:r>
          </w:p>
        </w:tc>
        <w:tc>
          <w:tcPr>
            <w:tcW w:w="0" w:type="auto"/>
          </w:tcPr>
          <w:p w14:paraId="243EFAE5" w14:textId="77777777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Precise details of both the experimental treatment and</w:t>
            </w:r>
          </w:p>
          <w:p w14:paraId="1F2BDCD0" w14:textId="77777777" w:rsidR="007B5E35" w:rsidRPr="007B5E35" w:rsidRDefault="007B5E35" w:rsidP="007B5E35">
            <w:pPr>
              <w:rPr>
                <w:rFonts w:ascii="Helvetica" w:hAnsi="Helvetica"/>
                <w:sz w:val="16"/>
                <w:szCs w:val="16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comparator</w:t>
            </w:r>
          </w:p>
        </w:tc>
        <w:tc>
          <w:tcPr>
            <w:tcW w:w="0" w:type="auto"/>
          </w:tcPr>
          <w:p w14:paraId="70C2E530" w14:textId="5C65D5F3" w:rsidR="007B5E35" w:rsidRPr="007B5E35" w:rsidRDefault="003A0B93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Methods, section 5 and Supplement 2</w:t>
            </w:r>
          </w:p>
        </w:tc>
      </w:tr>
      <w:tr w:rsidR="00D842C3" w:rsidRPr="007B5E35" w14:paraId="4981978E" w14:textId="77777777" w:rsidTr="007B5E35">
        <w:tc>
          <w:tcPr>
            <w:tcW w:w="0" w:type="auto"/>
          </w:tcPr>
          <w:p w14:paraId="3320B5A5" w14:textId="77777777" w:rsidR="007B5E35" w:rsidRPr="007B5E35" w:rsidRDefault="007B5E35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8E53983" w14:textId="2C8F106E" w:rsidR="007B5E35" w:rsidRPr="007B5E35" w:rsidRDefault="006E1B71" w:rsidP="007B5E35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5</w:t>
            </w:r>
            <w:r w:rsidR="007B5E35" w:rsidRPr="007B5E35">
              <w:rPr>
                <w:rFonts w:ascii="Helvetica" w:hAnsi="Helvetica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5CDBFD67" w14:textId="77777777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8F8C3A9" w14:textId="6FAEEF71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Description of the different components of the interventions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and, when applicable, descriptions of the procedure for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tailoring the interventions to individual participants</w:t>
            </w:r>
          </w:p>
        </w:tc>
        <w:tc>
          <w:tcPr>
            <w:tcW w:w="0" w:type="auto"/>
          </w:tcPr>
          <w:p w14:paraId="7A773037" w14:textId="66621F8E" w:rsidR="007B5E35" w:rsidRPr="007B5E35" w:rsidRDefault="003A0B93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Methods, section 5 and Supplement 2</w:t>
            </w:r>
          </w:p>
        </w:tc>
      </w:tr>
      <w:tr w:rsidR="00D842C3" w:rsidRPr="007B5E35" w14:paraId="3F59CF19" w14:textId="77777777" w:rsidTr="007B5E35">
        <w:tc>
          <w:tcPr>
            <w:tcW w:w="0" w:type="auto"/>
          </w:tcPr>
          <w:p w14:paraId="0B9FF9E2" w14:textId="77777777" w:rsidR="007B5E35" w:rsidRPr="007B5E35" w:rsidRDefault="007B5E35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341F7AB" w14:textId="57677FBE" w:rsidR="007B5E35" w:rsidRPr="007B5E35" w:rsidRDefault="006E1B71" w:rsidP="007B5E35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5</w:t>
            </w:r>
            <w:r w:rsidR="007B5E35" w:rsidRPr="007B5E35">
              <w:rPr>
                <w:rFonts w:ascii="Helvetica" w:hAnsi="Helvetica"/>
                <w:sz w:val="16"/>
                <w:szCs w:val="16"/>
              </w:rPr>
              <w:t>B</w:t>
            </w:r>
          </w:p>
        </w:tc>
        <w:tc>
          <w:tcPr>
            <w:tcW w:w="0" w:type="auto"/>
          </w:tcPr>
          <w:p w14:paraId="64C7272C" w14:textId="77777777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736AAD6" w14:textId="1D456F98" w:rsidR="007B5E35" w:rsidRPr="007B5E35" w:rsidRDefault="006E1B71" w:rsidP="007B5E35">
            <w:pPr>
              <w:rPr>
                <w:rFonts w:ascii="Helvetica" w:hAnsi="Helvetica"/>
                <w:sz w:val="16"/>
                <w:szCs w:val="16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Details of whether and how the interventions were standardized.</w:t>
            </w:r>
          </w:p>
        </w:tc>
        <w:tc>
          <w:tcPr>
            <w:tcW w:w="0" w:type="auto"/>
          </w:tcPr>
          <w:p w14:paraId="1744A425" w14:textId="5D6173DC" w:rsidR="007B5E35" w:rsidRPr="007B5E35" w:rsidRDefault="003A0B93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Methods, section 5 and Supplement 2</w:t>
            </w:r>
          </w:p>
        </w:tc>
      </w:tr>
      <w:tr w:rsidR="00D842C3" w:rsidRPr="007B5E35" w14:paraId="68C58C9A" w14:textId="77777777" w:rsidTr="007B5E35">
        <w:tc>
          <w:tcPr>
            <w:tcW w:w="0" w:type="auto"/>
          </w:tcPr>
          <w:p w14:paraId="736AB9A3" w14:textId="77777777" w:rsidR="007B5E35" w:rsidRPr="007B5E35" w:rsidRDefault="007B5E35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0608DF6" w14:textId="679E7738" w:rsidR="007B5E35" w:rsidRPr="007B5E35" w:rsidRDefault="006E1B71" w:rsidP="007B5E35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5</w:t>
            </w:r>
            <w:r w:rsidR="007B5E35" w:rsidRPr="007B5E35">
              <w:rPr>
                <w:rFonts w:ascii="Helvetica" w:hAnsi="Helvetica"/>
                <w:sz w:val="16"/>
                <w:szCs w:val="16"/>
              </w:rPr>
              <w:t>C</w:t>
            </w:r>
          </w:p>
        </w:tc>
        <w:tc>
          <w:tcPr>
            <w:tcW w:w="0" w:type="auto"/>
          </w:tcPr>
          <w:p w14:paraId="7332F7D9" w14:textId="77777777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4C37856" w14:textId="3B37B596" w:rsidR="007B5E35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Details of whether and how adherence of care providers to the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protocol was assessed or enhanced</w:t>
            </w:r>
          </w:p>
        </w:tc>
        <w:tc>
          <w:tcPr>
            <w:tcW w:w="0" w:type="auto"/>
          </w:tcPr>
          <w:p w14:paraId="29EC4952" w14:textId="7C72DAB7" w:rsidR="007B5E35" w:rsidRPr="007B5E35" w:rsidRDefault="003A0B93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Methods, Section 7</w:t>
            </w:r>
          </w:p>
        </w:tc>
      </w:tr>
      <w:tr w:rsidR="00D842C3" w:rsidRPr="007B5E35" w14:paraId="51E65C6D" w14:textId="77777777" w:rsidTr="007B5E35">
        <w:tc>
          <w:tcPr>
            <w:tcW w:w="0" w:type="auto"/>
          </w:tcPr>
          <w:p w14:paraId="51714945" w14:textId="77777777" w:rsidR="006E1B71" w:rsidRPr="007B5E35" w:rsidRDefault="006E1B71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214B682" w14:textId="50A0C526" w:rsidR="006E1B71" w:rsidRDefault="006E1B71" w:rsidP="007B5E35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5D</w:t>
            </w:r>
          </w:p>
        </w:tc>
        <w:tc>
          <w:tcPr>
            <w:tcW w:w="0" w:type="auto"/>
          </w:tcPr>
          <w:p w14:paraId="6FAA55EA" w14:textId="77777777" w:rsidR="006E1B71" w:rsidRPr="007B5E35" w:rsidRDefault="006E1B71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4AEF728" w14:textId="5D944ABB" w:rsidR="006E1B71" w:rsidRPr="006E1B71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Details of whether and how adherence of participants to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i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nterventions was assessed or enhanced</w:t>
            </w:r>
          </w:p>
        </w:tc>
        <w:tc>
          <w:tcPr>
            <w:tcW w:w="0" w:type="auto"/>
          </w:tcPr>
          <w:p w14:paraId="774CA1C1" w14:textId="3B4EF45B" w:rsidR="006E1B71" w:rsidRPr="007B5E35" w:rsidRDefault="003A0B93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N/A</w:t>
            </w:r>
          </w:p>
        </w:tc>
      </w:tr>
      <w:tr w:rsidR="00D842C3" w:rsidRPr="007B5E35" w14:paraId="422BF4AE" w14:textId="77777777" w:rsidTr="007B5E35">
        <w:tc>
          <w:tcPr>
            <w:tcW w:w="0" w:type="auto"/>
          </w:tcPr>
          <w:p w14:paraId="686DC79C" w14:textId="77777777" w:rsidR="007B5E35" w:rsidRPr="007B5E35" w:rsidRDefault="007B5E35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Outcomes</w:t>
            </w:r>
          </w:p>
        </w:tc>
        <w:tc>
          <w:tcPr>
            <w:tcW w:w="0" w:type="auto"/>
          </w:tcPr>
          <w:p w14:paraId="568F9E16" w14:textId="0D3495EB" w:rsidR="007B5E35" w:rsidRPr="007B5E35" w:rsidRDefault="007B5E35" w:rsidP="007B5E35">
            <w:pPr>
              <w:rPr>
                <w:rFonts w:ascii="Helvetica" w:hAnsi="Helvetica"/>
                <w:sz w:val="16"/>
                <w:szCs w:val="16"/>
              </w:rPr>
            </w:pPr>
            <w:r w:rsidRPr="007B5E35">
              <w:rPr>
                <w:rFonts w:ascii="Helvetica" w:hAnsi="Helvetica"/>
                <w:sz w:val="16"/>
                <w:szCs w:val="16"/>
              </w:rPr>
              <w:t>6</w:t>
            </w:r>
            <w:r w:rsidR="006E1B71">
              <w:rPr>
                <w:rFonts w:ascii="Helvetica" w:hAnsi="Helvetica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5EB099D7" w14:textId="6AB6ED2A" w:rsidR="007B5E35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Completely defined pre-specified primary and secondary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outcome measures, including how and when they were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assessed</w:t>
            </w:r>
          </w:p>
        </w:tc>
        <w:tc>
          <w:tcPr>
            <w:tcW w:w="0" w:type="auto"/>
          </w:tcPr>
          <w:p w14:paraId="380AC3DE" w14:textId="77777777" w:rsidR="007B5E35" w:rsidRPr="007B5E35" w:rsidRDefault="007B5E35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008F1AB" w14:textId="3D05897C" w:rsidR="007B5E35" w:rsidRPr="007B5E35" w:rsidRDefault="003A0B93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Methods, Section 6</w:t>
            </w:r>
          </w:p>
        </w:tc>
      </w:tr>
      <w:tr w:rsidR="00D842C3" w:rsidRPr="007B5E35" w14:paraId="33911FF6" w14:textId="77777777" w:rsidTr="007B5E35">
        <w:tc>
          <w:tcPr>
            <w:tcW w:w="0" w:type="auto"/>
          </w:tcPr>
          <w:p w14:paraId="15D9A78B" w14:textId="77777777" w:rsidR="006E1B71" w:rsidRPr="007B5E35" w:rsidRDefault="006E1B71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9FD446E" w14:textId="1C37368E" w:rsidR="006E1B71" w:rsidRPr="007B5E35" w:rsidRDefault="006E1B71" w:rsidP="007B5E35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6B</w:t>
            </w:r>
          </w:p>
        </w:tc>
        <w:tc>
          <w:tcPr>
            <w:tcW w:w="0" w:type="auto"/>
          </w:tcPr>
          <w:p w14:paraId="64370DFE" w14:textId="7A1ECF87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Any changes to trial outcomes after the trial commenced,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with reasons</w:t>
            </w:r>
          </w:p>
        </w:tc>
        <w:tc>
          <w:tcPr>
            <w:tcW w:w="0" w:type="auto"/>
          </w:tcPr>
          <w:p w14:paraId="2F20C7E7" w14:textId="77777777" w:rsidR="006E1B71" w:rsidRPr="007B5E35" w:rsidRDefault="006E1B71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7A1C1B6" w14:textId="7A1E0410" w:rsidR="006E1B71" w:rsidRPr="007B5E35" w:rsidRDefault="003A0B93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N/A</w:t>
            </w:r>
          </w:p>
        </w:tc>
      </w:tr>
      <w:tr w:rsidR="00D842C3" w:rsidRPr="007B5E35" w14:paraId="2E95AE77" w14:textId="77777777" w:rsidTr="007B5E35">
        <w:tc>
          <w:tcPr>
            <w:tcW w:w="0" w:type="auto"/>
          </w:tcPr>
          <w:p w14:paraId="2B567C99" w14:textId="77777777" w:rsidR="007B5E35" w:rsidRPr="007B5E35" w:rsidRDefault="007B5E35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Sample Size</w:t>
            </w:r>
          </w:p>
        </w:tc>
        <w:tc>
          <w:tcPr>
            <w:tcW w:w="0" w:type="auto"/>
          </w:tcPr>
          <w:p w14:paraId="2FF6B4B4" w14:textId="08CBC05E" w:rsidR="007B5E35" w:rsidRPr="007B5E35" w:rsidRDefault="007B5E35" w:rsidP="007B5E35">
            <w:pPr>
              <w:rPr>
                <w:rFonts w:ascii="Helvetica" w:hAnsi="Helvetica"/>
                <w:sz w:val="16"/>
                <w:szCs w:val="16"/>
              </w:rPr>
            </w:pPr>
            <w:r w:rsidRPr="007B5E35">
              <w:rPr>
                <w:rFonts w:ascii="Helvetica" w:hAnsi="Helvetica"/>
                <w:sz w:val="16"/>
                <w:szCs w:val="16"/>
              </w:rPr>
              <w:t>7</w:t>
            </w:r>
            <w:r w:rsidR="006E1B71">
              <w:rPr>
                <w:rFonts w:ascii="Helvetica" w:hAnsi="Helvetica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7585B17F" w14:textId="56267233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How sample size was determined </w:t>
            </w:r>
          </w:p>
        </w:tc>
        <w:tc>
          <w:tcPr>
            <w:tcW w:w="0" w:type="auto"/>
          </w:tcPr>
          <w:p w14:paraId="3DCE7095" w14:textId="410A91E4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When applicable, details of whether and how the clustering by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care providers or </w:t>
            </w:r>
            <w:proofErr w:type="spellStart"/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centers</w:t>
            </w:r>
            <w:proofErr w:type="spellEnd"/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was addressed</w:t>
            </w:r>
          </w:p>
        </w:tc>
        <w:tc>
          <w:tcPr>
            <w:tcW w:w="0" w:type="auto"/>
          </w:tcPr>
          <w:p w14:paraId="33C1D859" w14:textId="0C7CDDAD" w:rsidR="007B5E35" w:rsidRPr="007B5E35" w:rsidRDefault="003A0B93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Methods, Section 10</w:t>
            </w:r>
          </w:p>
        </w:tc>
      </w:tr>
      <w:tr w:rsidR="00D842C3" w:rsidRPr="007B5E35" w14:paraId="2D5EAAB3" w14:textId="77777777" w:rsidTr="007B5E35">
        <w:tc>
          <w:tcPr>
            <w:tcW w:w="0" w:type="auto"/>
          </w:tcPr>
          <w:p w14:paraId="3E74FAEA" w14:textId="77777777" w:rsidR="006E1B71" w:rsidRPr="007B5E35" w:rsidRDefault="006E1B71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8CAC384" w14:textId="3403972F" w:rsidR="006E1B71" w:rsidRPr="007B5E35" w:rsidRDefault="006E1B71" w:rsidP="007B5E35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7B</w:t>
            </w:r>
          </w:p>
        </w:tc>
        <w:tc>
          <w:tcPr>
            <w:tcW w:w="0" w:type="auto"/>
          </w:tcPr>
          <w:p w14:paraId="05BB76FF" w14:textId="2627DF53" w:rsidR="006E1B71" w:rsidRPr="007B5E35" w:rsidRDefault="006E1B71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W</w:t>
            </w: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hen applicable, explanation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of any interim analyses and stopping rules</w:t>
            </w:r>
          </w:p>
        </w:tc>
        <w:tc>
          <w:tcPr>
            <w:tcW w:w="0" w:type="auto"/>
          </w:tcPr>
          <w:p w14:paraId="03D0D887" w14:textId="77777777" w:rsidR="006E1B71" w:rsidRPr="007B5E35" w:rsidRDefault="006E1B71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E0F55E2" w14:textId="5400073D" w:rsidR="006E1B71" w:rsidRPr="007B5E35" w:rsidRDefault="003A0B93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Methods, Section 10</w:t>
            </w:r>
          </w:p>
        </w:tc>
      </w:tr>
      <w:tr w:rsidR="00D842C3" w:rsidRPr="007B5E35" w14:paraId="4D225F51" w14:textId="77777777" w:rsidTr="007B5E35">
        <w:tc>
          <w:tcPr>
            <w:tcW w:w="0" w:type="auto"/>
          </w:tcPr>
          <w:p w14:paraId="3F52E6CB" w14:textId="796573E7" w:rsidR="007B5E35" w:rsidRPr="007B5E35" w:rsidRDefault="007B5E35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lastRenderedPageBreak/>
              <w:t>Randomization</w:t>
            </w:r>
            <w:r w:rsid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br/>
              <w:t>S</w:t>
            </w: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equence generation</w:t>
            </w:r>
          </w:p>
        </w:tc>
        <w:tc>
          <w:tcPr>
            <w:tcW w:w="0" w:type="auto"/>
          </w:tcPr>
          <w:p w14:paraId="6A6CD23C" w14:textId="49ED0648" w:rsidR="007B5E35" w:rsidRPr="007B5E35" w:rsidRDefault="007B5E35" w:rsidP="007B5E35">
            <w:pPr>
              <w:rPr>
                <w:rFonts w:ascii="Helvetica" w:hAnsi="Helvetica"/>
                <w:sz w:val="16"/>
                <w:szCs w:val="16"/>
              </w:rPr>
            </w:pPr>
            <w:r w:rsidRPr="007B5E35">
              <w:rPr>
                <w:rFonts w:ascii="Helvetica" w:hAnsi="Helvetica"/>
                <w:sz w:val="16"/>
                <w:szCs w:val="16"/>
              </w:rPr>
              <w:t>8</w:t>
            </w:r>
            <w:r w:rsidR="006E1B71">
              <w:rPr>
                <w:rFonts w:ascii="Helvetica" w:hAnsi="Helvetica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4772F99D" w14:textId="138D7D48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Method used to generate the random allocation sequence</w:t>
            </w:r>
          </w:p>
        </w:tc>
        <w:tc>
          <w:tcPr>
            <w:tcW w:w="0" w:type="auto"/>
          </w:tcPr>
          <w:p w14:paraId="22C22164" w14:textId="6AF34FC2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When applicable, how care providers were allocated to each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trial group</w:t>
            </w:r>
          </w:p>
        </w:tc>
        <w:tc>
          <w:tcPr>
            <w:tcW w:w="0" w:type="auto"/>
          </w:tcPr>
          <w:p w14:paraId="0C87B473" w14:textId="5EBC1469" w:rsidR="007B5E35" w:rsidRPr="007B5E35" w:rsidRDefault="003A0B93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Methods, Section 4</w:t>
            </w:r>
          </w:p>
        </w:tc>
      </w:tr>
      <w:tr w:rsidR="00D842C3" w:rsidRPr="007B5E35" w14:paraId="5FB550E3" w14:textId="77777777" w:rsidTr="007B5E35">
        <w:tc>
          <w:tcPr>
            <w:tcW w:w="0" w:type="auto"/>
          </w:tcPr>
          <w:p w14:paraId="6DF2B68E" w14:textId="77777777" w:rsidR="006E1B71" w:rsidRPr="007B5E35" w:rsidRDefault="006E1B71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35260C5" w14:textId="77019B20" w:rsidR="006E1B71" w:rsidRPr="007B5E35" w:rsidRDefault="006E1B71" w:rsidP="007B5E35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8B</w:t>
            </w:r>
          </w:p>
        </w:tc>
        <w:tc>
          <w:tcPr>
            <w:tcW w:w="0" w:type="auto"/>
          </w:tcPr>
          <w:p w14:paraId="5A5730B8" w14:textId="45B5855E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Type of randomization; details of any restriction (such as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blocking and block size)</w:t>
            </w:r>
          </w:p>
        </w:tc>
        <w:tc>
          <w:tcPr>
            <w:tcW w:w="0" w:type="auto"/>
          </w:tcPr>
          <w:p w14:paraId="5DF4E3CD" w14:textId="77777777" w:rsidR="006E1B71" w:rsidRPr="007B5E35" w:rsidRDefault="006E1B71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6D40AF7" w14:textId="69A0E513" w:rsidR="006E1B71" w:rsidRPr="007B5E35" w:rsidRDefault="003A0B93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Methods, Section 4</w:t>
            </w:r>
          </w:p>
        </w:tc>
      </w:tr>
      <w:tr w:rsidR="00D842C3" w:rsidRPr="007B5E35" w14:paraId="10865520" w14:textId="77777777" w:rsidTr="007B5E35">
        <w:tc>
          <w:tcPr>
            <w:tcW w:w="0" w:type="auto"/>
          </w:tcPr>
          <w:p w14:paraId="3AAF8177" w14:textId="53A230AD" w:rsidR="007B5E35" w:rsidRPr="007B5E35" w:rsidRDefault="007B5E35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Allocation concealment</w:t>
            </w:r>
            <w:r w:rsid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mechanism</w:t>
            </w:r>
          </w:p>
        </w:tc>
        <w:tc>
          <w:tcPr>
            <w:tcW w:w="0" w:type="auto"/>
          </w:tcPr>
          <w:p w14:paraId="7A06804D" w14:textId="77777777" w:rsidR="007B5E35" w:rsidRPr="007B5E35" w:rsidRDefault="007B5E35" w:rsidP="007B5E35">
            <w:pPr>
              <w:rPr>
                <w:rFonts w:ascii="Helvetica" w:hAnsi="Helvetica"/>
                <w:sz w:val="16"/>
                <w:szCs w:val="16"/>
              </w:rPr>
            </w:pPr>
            <w:r w:rsidRPr="007B5E35">
              <w:rPr>
                <w:rFonts w:ascii="Helvetica" w:hAnsi="Helvetica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1AC7B7FE" w14:textId="35783732" w:rsidR="007B5E35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Mechanism used to implement the random allocation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sequence (such as sequentially numbered containers),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describing any steps taken to conceal the sequence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until interventions were assigned</w:t>
            </w:r>
          </w:p>
        </w:tc>
        <w:tc>
          <w:tcPr>
            <w:tcW w:w="0" w:type="auto"/>
          </w:tcPr>
          <w:p w14:paraId="7AEA3C59" w14:textId="77777777" w:rsidR="007B5E35" w:rsidRPr="007B5E35" w:rsidRDefault="007B5E35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71A2190" w14:textId="0F8C316E" w:rsidR="007B5E35" w:rsidRPr="007B5E35" w:rsidRDefault="002404CB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Methods, Section 4</w:t>
            </w:r>
          </w:p>
        </w:tc>
      </w:tr>
      <w:tr w:rsidR="00D842C3" w:rsidRPr="007B5E35" w14:paraId="4E876949" w14:textId="77777777" w:rsidTr="007B5E35">
        <w:tc>
          <w:tcPr>
            <w:tcW w:w="0" w:type="auto"/>
          </w:tcPr>
          <w:p w14:paraId="0C7C6EDD" w14:textId="77777777" w:rsidR="007B5E35" w:rsidRPr="007B5E35" w:rsidRDefault="007B5E35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Implementation</w:t>
            </w:r>
          </w:p>
        </w:tc>
        <w:tc>
          <w:tcPr>
            <w:tcW w:w="0" w:type="auto"/>
          </w:tcPr>
          <w:p w14:paraId="1CB5DDA4" w14:textId="77777777" w:rsidR="007B5E35" w:rsidRPr="007B5E35" w:rsidRDefault="007B5E35" w:rsidP="007B5E35">
            <w:pPr>
              <w:rPr>
                <w:rFonts w:ascii="Helvetica" w:hAnsi="Helvetica"/>
                <w:sz w:val="16"/>
                <w:szCs w:val="16"/>
              </w:rPr>
            </w:pPr>
            <w:r w:rsidRPr="007B5E35">
              <w:rPr>
                <w:rFonts w:ascii="Helvetica" w:hAnsi="Helvetica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36D7240E" w14:textId="244F4B57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Who generated the allocation sequence, who enrolled participants,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and who assigned participants to their groups</w:t>
            </w:r>
          </w:p>
        </w:tc>
        <w:tc>
          <w:tcPr>
            <w:tcW w:w="0" w:type="auto"/>
          </w:tcPr>
          <w:p w14:paraId="768EF59D" w14:textId="77777777" w:rsidR="007B5E35" w:rsidRPr="007B5E35" w:rsidRDefault="007B5E35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57181A4" w14:textId="10510AE7" w:rsidR="007B5E35" w:rsidRPr="007B5E35" w:rsidRDefault="002404CB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Methods, Section 4</w:t>
            </w:r>
          </w:p>
        </w:tc>
      </w:tr>
      <w:tr w:rsidR="00D842C3" w:rsidRPr="007B5E35" w14:paraId="65F346CA" w14:textId="77777777" w:rsidTr="007B5E35">
        <w:tc>
          <w:tcPr>
            <w:tcW w:w="0" w:type="auto"/>
          </w:tcPr>
          <w:p w14:paraId="3BDF0743" w14:textId="77777777" w:rsidR="007B5E35" w:rsidRPr="007B5E35" w:rsidRDefault="007B5E35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Blinding (masking)</w:t>
            </w:r>
          </w:p>
        </w:tc>
        <w:tc>
          <w:tcPr>
            <w:tcW w:w="0" w:type="auto"/>
          </w:tcPr>
          <w:p w14:paraId="762664D6" w14:textId="77777777" w:rsidR="007B5E35" w:rsidRPr="007B5E35" w:rsidRDefault="007B5E35" w:rsidP="007B5E35">
            <w:pPr>
              <w:rPr>
                <w:rFonts w:ascii="Helvetica" w:hAnsi="Helvetica"/>
                <w:sz w:val="16"/>
                <w:szCs w:val="16"/>
              </w:rPr>
            </w:pPr>
            <w:r w:rsidRPr="007B5E35">
              <w:rPr>
                <w:rFonts w:ascii="Helvetica" w:hAnsi="Helvetica"/>
                <w:sz w:val="16"/>
                <w:szCs w:val="16"/>
              </w:rPr>
              <w:t>11A</w:t>
            </w:r>
          </w:p>
        </w:tc>
        <w:tc>
          <w:tcPr>
            <w:tcW w:w="0" w:type="auto"/>
          </w:tcPr>
          <w:p w14:paraId="2F901B85" w14:textId="3832050F" w:rsidR="007B5E35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If done, who was blinded after assignment to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interventions (for example, participants, care providers,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those assessing outcomes) and how</w:t>
            </w:r>
          </w:p>
        </w:tc>
        <w:tc>
          <w:tcPr>
            <w:tcW w:w="0" w:type="auto"/>
          </w:tcPr>
          <w:p w14:paraId="30BA9981" w14:textId="72C88701" w:rsidR="007B5E35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If done, who was blinded after assignment to interventions (e.g.,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participants, care providers, those administering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co-interventions, those assessing outcomes) and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how</w:t>
            </w:r>
          </w:p>
        </w:tc>
        <w:tc>
          <w:tcPr>
            <w:tcW w:w="0" w:type="auto"/>
          </w:tcPr>
          <w:p w14:paraId="019FAE6D" w14:textId="101BED67" w:rsidR="007B5E35" w:rsidRPr="007B5E35" w:rsidRDefault="002404CB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Methods, Section 4</w:t>
            </w:r>
          </w:p>
        </w:tc>
      </w:tr>
      <w:tr w:rsidR="00D842C3" w:rsidRPr="007B5E35" w14:paraId="5447D23B" w14:textId="77777777" w:rsidTr="007B5E35">
        <w:tc>
          <w:tcPr>
            <w:tcW w:w="0" w:type="auto"/>
          </w:tcPr>
          <w:p w14:paraId="40EFA041" w14:textId="77777777" w:rsidR="007B5E35" w:rsidRPr="007B5E35" w:rsidRDefault="007B5E35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3E3BFFF" w14:textId="3EB2A0A8" w:rsidR="007B5E35" w:rsidRPr="007B5E35" w:rsidRDefault="007B5E35" w:rsidP="007B5E35">
            <w:pPr>
              <w:rPr>
                <w:rFonts w:ascii="Helvetica" w:hAnsi="Helvetica"/>
                <w:sz w:val="16"/>
                <w:szCs w:val="16"/>
              </w:rPr>
            </w:pPr>
            <w:r w:rsidRPr="007B5E35">
              <w:rPr>
                <w:rFonts w:ascii="Helvetica" w:hAnsi="Helvetica"/>
                <w:sz w:val="16"/>
                <w:szCs w:val="16"/>
              </w:rPr>
              <w:t>11B</w:t>
            </w:r>
          </w:p>
        </w:tc>
        <w:tc>
          <w:tcPr>
            <w:tcW w:w="0" w:type="auto"/>
          </w:tcPr>
          <w:p w14:paraId="13496013" w14:textId="6B46E68F" w:rsidR="007B5E35" w:rsidRPr="007B5E35" w:rsidRDefault="006E1B71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If relevant, description of the similarity of interventions</w:t>
            </w:r>
          </w:p>
        </w:tc>
        <w:tc>
          <w:tcPr>
            <w:tcW w:w="0" w:type="auto"/>
          </w:tcPr>
          <w:p w14:paraId="2D8A27FC" w14:textId="0613AA73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If blinded, method of blinding and description of the similarity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of interventions†</w:t>
            </w:r>
          </w:p>
        </w:tc>
        <w:tc>
          <w:tcPr>
            <w:tcW w:w="0" w:type="auto"/>
          </w:tcPr>
          <w:p w14:paraId="282CA878" w14:textId="1A6F45B6" w:rsidR="007B5E35" w:rsidRPr="007B5E35" w:rsidRDefault="002404CB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Methods, Section 4</w:t>
            </w:r>
          </w:p>
        </w:tc>
      </w:tr>
      <w:tr w:rsidR="00D842C3" w:rsidRPr="007B5E35" w14:paraId="691891E7" w14:textId="77777777" w:rsidTr="007B5E35">
        <w:tc>
          <w:tcPr>
            <w:tcW w:w="0" w:type="auto"/>
          </w:tcPr>
          <w:p w14:paraId="38FDF702" w14:textId="77777777" w:rsidR="006E1B71" w:rsidRPr="007B5E35" w:rsidRDefault="006E1B71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1F9D4AF" w14:textId="25E584CF" w:rsidR="006E1B71" w:rsidRPr="007B5E35" w:rsidRDefault="006E1B71" w:rsidP="007B5E35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1C</w:t>
            </w:r>
          </w:p>
        </w:tc>
        <w:tc>
          <w:tcPr>
            <w:tcW w:w="0" w:type="auto"/>
          </w:tcPr>
          <w:p w14:paraId="6860DF97" w14:textId="77777777" w:rsidR="006E1B71" w:rsidRPr="007B5E35" w:rsidRDefault="006E1B71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76E8F87" w14:textId="258DCA0C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If blinding was not possible, description of any attempts to limit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bias</w:t>
            </w:r>
          </w:p>
        </w:tc>
        <w:tc>
          <w:tcPr>
            <w:tcW w:w="0" w:type="auto"/>
          </w:tcPr>
          <w:p w14:paraId="17851F90" w14:textId="39D220EC" w:rsidR="006E1B71" w:rsidRPr="007B5E35" w:rsidRDefault="002404CB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Methods, Section 4</w:t>
            </w:r>
          </w:p>
        </w:tc>
      </w:tr>
      <w:tr w:rsidR="00D842C3" w:rsidRPr="007B5E35" w14:paraId="06AC998B" w14:textId="77777777" w:rsidTr="007B5E35">
        <w:tc>
          <w:tcPr>
            <w:tcW w:w="0" w:type="auto"/>
          </w:tcPr>
          <w:p w14:paraId="62590054" w14:textId="77777777" w:rsidR="007B5E35" w:rsidRPr="007B5E35" w:rsidRDefault="007B5E35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Statistical methods</w:t>
            </w:r>
          </w:p>
        </w:tc>
        <w:tc>
          <w:tcPr>
            <w:tcW w:w="0" w:type="auto"/>
          </w:tcPr>
          <w:p w14:paraId="0B6E856A" w14:textId="1C71B6BD" w:rsidR="007B5E35" w:rsidRPr="007B5E35" w:rsidRDefault="007B5E35" w:rsidP="007B5E35">
            <w:pPr>
              <w:rPr>
                <w:rFonts w:ascii="Helvetica" w:hAnsi="Helvetica"/>
                <w:sz w:val="16"/>
                <w:szCs w:val="16"/>
              </w:rPr>
            </w:pPr>
            <w:r w:rsidRPr="007B5E35">
              <w:rPr>
                <w:rFonts w:ascii="Helvetica" w:hAnsi="Helvetica"/>
                <w:sz w:val="16"/>
                <w:szCs w:val="16"/>
              </w:rPr>
              <w:t>12</w:t>
            </w:r>
            <w:r w:rsidR="006E1B71">
              <w:rPr>
                <w:rFonts w:ascii="Helvetica" w:hAnsi="Helvetica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54E18E5B" w14:textId="5ED9EB4B" w:rsidR="007B5E35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Statistical methods used to compare groups for primary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and secondary outcomes</w:t>
            </w:r>
          </w:p>
        </w:tc>
        <w:tc>
          <w:tcPr>
            <w:tcW w:w="0" w:type="auto"/>
          </w:tcPr>
          <w:p w14:paraId="7E391DD4" w14:textId="1D183383" w:rsidR="007B5E35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When applicable, details of whether and how the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clustering by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care providers or </w:t>
            </w:r>
            <w:proofErr w:type="spellStart"/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centers</w:t>
            </w:r>
            <w:proofErr w:type="spellEnd"/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was addressed</w:t>
            </w:r>
          </w:p>
        </w:tc>
        <w:tc>
          <w:tcPr>
            <w:tcW w:w="0" w:type="auto"/>
          </w:tcPr>
          <w:p w14:paraId="703A466C" w14:textId="5038CA69" w:rsidR="007B5E35" w:rsidRPr="007B5E35" w:rsidRDefault="002404CB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Methods, Section 11-12</w:t>
            </w:r>
          </w:p>
        </w:tc>
      </w:tr>
      <w:tr w:rsidR="00D842C3" w:rsidRPr="007B5E35" w14:paraId="7A8005F6" w14:textId="77777777" w:rsidTr="007B5E35">
        <w:tc>
          <w:tcPr>
            <w:tcW w:w="0" w:type="auto"/>
          </w:tcPr>
          <w:p w14:paraId="42A61C1E" w14:textId="77777777" w:rsidR="006E1B71" w:rsidRPr="007B5E35" w:rsidRDefault="006E1B71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9918EB3" w14:textId="569BDA8D" w:rsidR="006E1B71" w:rsidRPr="007B5E35" w:rsidRDefault="006E1B71" w:rsidP="007B5E35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2B</w:t>
            </w:r>
          </w:p>
        </w:tc>
        <w:tc>
          <w:tcPr>
            <w:tcW w:w="0" w:type="auto"/>
          </w:tcPr>
          <w:p w14:paraId="601C6721" w14:textId="45AB60E1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Methods for additional analyses, such as subgroup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analyses and adjusted analyses</w:t>
            </w:r>
          </w:p>
        </w:tc>
        <w:tc>
          <w:tcPr>
            <w:tcW w:w="0" w:type="auto"/>
          </w:tcPr>
          <w:p w14:paraId="3CAD51CD" w14:textId="77777777" w:rsidR="006E1B71" w:rsidRPr="007B5E35" w:rsidRDefault="006E1B71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0280621" w14:textId="5214C7DA" w:rsidR="006E1B71" w:rsidRPr="007B5E35" w:rsidRDefault="002404CB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Methods, Section 11-12</w:t>
            </w:r>
          </w:p>
        </w:tc>
      </w:tr>
      <w:tr w:rsidR="007B5E35" w:rsidRPr="007B5E35" w14:paraId="65F8A30E" w14:textId="77777777" w:rsidTr="00810835">
        <w:tc>
          <w:tcPr>
            <w:tcW w:w="0" w:type="auto"/>
            <w:gridSpan w:val="5"/>
          </w:tcPr>
          <w:p w14:paraId="12C335EE" w14:textId="10BD0FDF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b/>
                <w:bCs/>
                <w:kern w:val="0"/>
                <w:sz w:val="16"/>
                <w:szCs w:val="16"/>
                <w:lang w:val="en-GB"/>
              </w:rPr>
              <w:t>Results</w:t>
            </w:r>
          </w:p>
        </w:tc>
      </w:tr>
      <w:tr w:rsidR="00D842C3" w:rsidRPr="007B5E35" w14:paraId="436B5E03" w14:textId="77777777" w:rsidTr="007B5E35">
        <w:tc>
          <w:tcPr>
            <w:tcW w:w="0" w:type="auto"/>
          </w:tcPr>
          <w:p w14:paraId="0E9447C0" w14:textId="7E18B074" w:rsidR="007B5E35" w:rsidRPr="007B5E35" w:rsidRDefault="006E1B71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Participant flow </w:t>
            </w:r>
            <w:r w:rsidR="00543236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br/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(a diagram</w:t>
            </w:r>
            <w:r w:rsidR="00543236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is strongly</w:t>
            </w:r>
            <w:r w:rsidR="00543236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recommended)</w:t>
            </w:r>
          </w:p>
        </w:tc>
        <w:tc>
          <w:tcPr>
            <w:tcW w:w="0" w:type="auto"/>
          </w:tcPr>
          <w:p w14:paraId="6991474C" w14:textId="61D26625" w:rsidR="007B5E35" w:rsidRPr="007B5E35" w:rsidRDefault="007B5E35" w:rsidP="007B5E35">
            <w:pPr>
              <w:rPr>
                <w:rFonts w:ascii="Helvetica" w:hAnsi="Helvetica"/>
                <w:sz w:val="16"/>
                <w:szCs w:val="16"/>
              </w:rPr>
            </w:pPr>
            <w:r w:rsidRPr="007B5E35">
              <w:rPr>
                <w:rFonts w:ascii="Helvetica" w:hAnsi="Helvetica"/>
                <w:sz w:val="16"/>
                <w:szCs w:val="16"/>
              </w:rPr>
              <w:t>13</w:t>
            </w:r>
            <w:r w:rsidR="006E1B71">
              <w:rPr>
                <w:rFonts w:ascii="Helvetica" w:hAnsi="Helvetica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2ACEE5EF" w14:textId="6B8C1DFC" w:rsidR="007B5E35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For each group, the numbers of participants who were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randomly assigned, received intended treatment, and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were </w:t>
            </w:r>
            <w:proofErr w:type="spellStart"/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analyzed</w:t>
            </w:r>
            <w:proofErr w:type="spellEnd"/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for the primary outcome</w:t>
            </w:r>
          </w:p>
        </w:tc>
        <w:tc>
          <w:tcPr>
            <w:tcW w:w="0" w:type="auto"/>
          </w:tcPr>
          <w:p w14:paraId="78BF6DDC" w14:textId="65F046AA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The number of care providers or </w:t>
            </w:r>
            <w:proofErr w:type="spellStart"/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centers</w:t>
            </w:r>
            <w:proofErr w:type="spellEnd"/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performing the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intervention in each group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and the number of patients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treated by each care provider or in each </w:t>
            </w:r>
            <w:proofErr w:type="spellStart"/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center</w:t>
            </w:r>
            <w:proofErr w:type="spellEnd"/>
          </w:p>
        </w:tc>
        <w:tc>
          <w:tcPr>
            <w:tcW w:w="0" w:type="auto"/>
          </w:tcPr>
          <w:p w14:paraId="62E6983E" w14:textId="7688DE22" w:rsidR="007B5E35" w:rsidRPr="007B5E35" w:rsidRDefault="002404CB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Figure 1</w:t>
            </w:r>
          </w:p>
        </w:tc>
      </w:tr>
      <w:tr w:rsidR="00D842C3" w:rsidRPr="007B5E35" w14:paraId="51FA978B" w14:textId="77777777" w:rsidTr="007B5E35">
        <w:tc>
          <w:tcPr>
            <w:tcW w:w="0" w:type="auto"/>
          </w:tcPr>
          <w:p w14:paraId="43725F14" w14:textId="77777777" w:rsidR="006E1B71" w:rsidRPr="007B5E35" w:rsidRDefault="006E1B71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5B648C4" w14:textId="39D61564" w:rsidR="006E1B71" w:rsidRPr="007B5E35" w:rsidRDefault="006E1B71" w:rsidP="007B5E35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3B</w:t>
            </w:r>
          </w:p>
        </w:tc>
        <w:tc>
          <w:tcPr>
            <w:tcW w:w="0" w:type="auto"/>
          </w:tcPr>
          <w:p w14:paraId="0D124ED7" w14:textId="07D357B6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For each group, losses and exclusions after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randomization, together with reasons</w:t>
            </w:r>
          </w:p>
        </w:tc>
        <w:tc>
          <w:tcPr>
            <w:tcW w:w="0" w:type="auto"/>
          </w:tcPr>
          <w:p w14:paraId="12673419" w14:textId="77777777" w:rsidR="006E1B71" w:rsidRPr="007B5E35" w:rsidRDefault="006E1B71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C465A15" w14:textId="3508B0E3" w:rsidR="006E1B71" w:rsidRPr="007B5E35" w:rsidRDefault="002404CB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Figure 1</w:t>
            </w:r>
          </w:p>
        </w:tc>
      </w:tr>
      <w:tr w:rsidR="00D842C3" w:rsidRPr="007B5E35" w14:paraId="690AE3CF" w14:textId="77777777" w:rsidTr="007B5E35">
        <w:tc>
          <w:tcPr>
            <w:tcW w:w="0" w:type="auto"/>
          </w:tcPr>
          <w:p w14:paraId="56CC2785" w14:textId="77777777" w:rsidR="006E1B71" w:rsidRPr="007B5E35" w:rsidRDefault="006E1B71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1150CDA" w14:textId="172B5A53" w:rsidR="006E1B71" w:rsidRPr="007B5E35" w:rsidRDefault="006E1B71" w:rsidP="007B5E35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3C</w:t>
            </w:r>
          </w:p>
        </w:tc>
        <w:tc>
          <w:tcPr>
            <w:tcW w:w="0" w:type="auto"/>
          </w:tcPr>
          <w:p w14:paraId="4F9B0AD8" w14:textId="77777777" w:rsidR="006E1B71" w:rsidRPr="007B5E35" w:rsidRDefault="006E1B71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9FBDFDB" w14:textId="7E394C55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For each group, the delay between randomization and the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initiation of the intervention</w:t>
            </w:r>
          </w:p>
        </w:tc>
        <w:tc>
          <w:tcPr>
            <w:tcW w:w="0" w:type="auto"/>
          </w:tcPr>
          <w:p w14:paraId="1EC790CE" w14:textId="090E9035" w:rsidR="006E1B71" w:rsidRPr="007B5E35" w:rsidRDefault="002404CB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N/A</w:t>
            </w:r>
          </w:p>
        </w:tc>
      </w:tr>
      <w:tr w:rsidR="00D842C3" w:rsidRPr="007B5E35" w14:paraId="0A185059" w14:textId="77777777" w:rsidTr="007B5E35">
        <w:tc>
          <w:tcPr>
            <w:tcW w:w="0" w:type="auto"/>
          </w:tcPr>
          <w:p w14:paraId="09026A9E" w14:textId="77777777" w:rsidR="007B5E35" w:rsidRPr="007B5E35" w:rsidRDefault="007B5E35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Implementation of intervention</w:t>
            </w:r>
          </w:p>
        </w:tc>
        <w:tc>
          <w:tcPr>
            <w:tcW w:w="0" w:type="auto"/>
          </w:tcPr>
          <w:p w14:paraId="3CC0D47D" w14:textId="77777777" w:rsidR="007B5E35" w:rsidRPr="007B5E35" w:rsidRDefault="007B5E35" w:rsidP="007B5E35">
            <w:pPr>
              <w:rPr>
                <w:rFonts w:ascii="Helvetica" w:hAnsi="Helvetica"/>
                <w:sz w:val="16"/>
                <w:szCs w:val="16"/>
              </w:rPr>
            </w:pPr>
            <w:r w:rsidRPr="007B5E35">
              <w:rPr>
                <w:rFonts w:ascii="Helvetica" w:hAnsi="Helvetica"/>
                <w:sz w:val="16"/>
                <w:szCs w:val="16"/>
              </w:rPr>
              <w:t>New item</w:t>
            </w:r>
          </w:p>
        </w:tc>
        <w:tc>
          <w:tcPr>
            <w:tcW w:w="0" w:type="auto"/>
          </w:tcPr>
          <w:p w14:paraId="4CA495E1" w14:textId="77777777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C94830B" w14:textId="30C7F83B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Details of the experimental treatment and comparator as they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were implemented</w:t>
            </w:r>
          </w:p>
        </w:tc>
        <w:tc>
          <w:tcPr>
            <w:tcW w:w="0" w:type="auto"/>
          </w:tcPr>
          <w:p w14:paraId="287420BA" w14:textId="662D701D" w:rsidR="007B5E35" w:rsidRPr="007B5E35" w:rsidRDefault="002404CB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N/A</w:t>
            </w:r>
          </w:p>
        </w:tc>
      </w:tr>
      <w:tr w:rsidR="00D842C3" w:rsidRPr="007B5E35" w14:paraId="1B63F9ED" w14:textId="77777777" w:rsidTr="007B5E35">
        <w:tc>
          <w:tcPr>
            <w:tcW w:w="0" w:type="auto"/>
          </w:tcPr>
          <w:p w14:paraId="61CF1277" w14:textId="77777777" w:rsidR="007B5E35" w:rsidRPr="007B5E35" w:rsidRDefault="007B5E35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Recruitment</w:t>
            </w:r>
          </w:p>
        </w:tc>
        <w:tc>
          <w:tcPr>
            <w:tcW w:w="0" w:type="auto"/>
          </w:tcPr>
          <w:p w14:paraId="6004388B" w14:textId="2D94DA88" w:rsidR="007B5E35" w:rsidRPr="007B5E35" w:rsidRDefault="007B5E35" w:rsidP="007B5E35">
            <w:pPr>
              <w:rPr>
                <w:rFonts w:ascii="Helvetica" w:hAnsi="Helvetica"/>
                <w:sz w:val="16"/>
                <w:szCs w:val="16"/>
              </w:rPr>
            </w:pPr>
            <w:r w:rsidRPr="007B5E35">
              <w:rPr>
                <w:rFonts w:ascii="Helvetica" w:hAnsi="Helvetica"/>
                <w:sz w:val="16"/>
                <w:szCs w:val="16"/>
              </w:rPr>
              <w:t>14</w:t>
            </w:r>
            <w:r w:rsidR="006E1B71">
              <w:rPr>
                <w:rFonts w:ascii="Helvetica" w:hAnsi="Helvetica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1CFA1A1E" w14:textId="77777777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Dates defining the periods of recruitment and follow-up</w:t>
            </w:r>
          </w:p>
        </w:tc>
        <w:tc>
          <w:tcPr>
            <w:tcW w:w="0" w:type="auto"/>
          </w:tcPr>
          <w:p w14:paraId="639740CF" w14:textId="17530EB2" w:rsidR="007B5E35" w:rsidRPr="007B5E35" w:rsidRDefault="007B5E35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C9E2E53" w14:textId="6830D864" w:rsidR="007B5E35" w:rsidRPr="007B5E35" w:rsidRDefault="002404CB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Results, Section 1</w:t>
            </w:r>
          </w:p>
        </w:tc>
      </w:tr>
      <w:tr w:rsidR="00D842C3" w:rsidRPr="007B5E35" w14:paraId="319B4AE4" w14:textId="77777777" w:rsidTr="007B5E35">
        <w:tc>
          <w:tcPr>
            <w:tcW w:w="0" w:type="auto"/>
          </w:tcPr>
          <w:p w14:paraId="12DC539D" w14:textId="77777777" w:rsidR="006E1B71" w:rsidRPr="007B5E35" w:rsidRDefault="006E1B71" w:rsidP="007B5E35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9806C87" w14:textId="1AF19418" w:rsidR="006E1B71" w:rsidRPr="007B5E35" w:rsidRDefault="006E1B71" w:rsidP="007B5E35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4B</w:t>
            </w:r>
          </w:p>
        </w:tc>
        <w:tc>
          <w:tcPr>
            <w:tcW w:w="0" w:type="auto"/>
          </w:tcPr>
          <w:p w14:paraId="3ED03D40" w14:textId="61FF2EE5" w:rsidR="006E1B71" w:rsidRPr="007B5E35" w:rsidRDefault="006E1B71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Why the trial ended or was stopped</w:t>
            </w:r>
          </w:p>
        </w:tc>
        <w:tc>
          <w:tcPr>
            <w:tcW w:w="0" w:type="auto"/>
          </w:tcPr>
          <w:p w14:paraId="55CAA1A8" w14:textId="77777777" w:rsidR="006E1B71" w:rsidRPr="007B5E35" w:rsidRDefault="006E1B71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9A888F7" w14:textId="17AE4640" w:rsidR="006E1B71" w:rsidRPr="007B5E35" w:rsidRDefault="002404CB" w:rsidP="007B5E35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Methods, Section 10</w:t>
            </w:r>
          </w:p>
        </w:tc>
      </w:tr>
      <w:tr w:rsidR="00D842C3" w:rsidRPr="007B5E35" w14:paraId="0DFA9B9E" w14:textId="77777777" w:rsidTr="007B5E35">
        <w:tc>
          <w:tcPr>
            <w:tcW w:w="0" w:type="auto"/>
          </w:tcPr>
          <w:p w14:paraId="6577AF6B" w14:textId="77777777" w:rsidR="006E1B71" w:rsidRPr="007B5E35" w:rsidRDefault="006E1B71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Baseline data</w:t>
            </w:r>
          </w:p>
        </w:tc>
        <w:tc>
          <w:tcPr>
            <w:tcW w:w="0" w:type="auto"/>
          </w:tcPr>
          <w:p w14:paraId="3B919029" w14:textId="77777777" w:rsidR="006E1B71" w:rsidRPr="007B5E35" w:rsidRDefault="006E1B71" w:rsidP="006E1B71">
            <w:pPr>
              <w:rPr>
                <w:rFonts w:ascii="Helvetica" w:hAnsi="Helvetica"/>
                <w:sz w:val="16"/>
                <w:szCs w:val="16"/>
              </w:rPr>
            </w:pPr>
            <w:r w:rsidRPr="007B5E35">
              <w:rPr>
                <w:rFonts w:ascii="Helvetica" w:hAnsi="Helvetica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5A544B23" w14:textId="6B4FD118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A table showing baseline demographic and clinical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characteristics for each group</w:t>
            </w:r>
          </w:p>
        </w:tc>
        <w:tc>
          <w:tcPr>
            <w:tcW w:w="0" w:type="auto"/>
          </w:tcPr>
          <w:p w14:paraId="6ED35A2C" w14:textId="34B5D4E5" w:rsidR="006E1B71" w:rsidRPr="007B5E35" w:rsidRDefault="006E1B71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When applicable, a description of care providers (case volume,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q</w:t>
            </w: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ualification, expertise, etc.) and </w:t>
            </w:r>
            <w:proofErr w:type="spellStart"/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centers</w:t>
            </w:r>
            <w:proofErr w:type="spellEnd"/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(volume) in each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0" w:type="auto"/>
          </w:tcPr>
          <w:p w14:paraId="3D374FBB" w14:textId="0294A898" w:rsidR="006E1B71" w:rsidRPr="007B5E35" w:rsidRDefault="002404CB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Table 1; Methods, Section 5</w:t>
            </w:r>
          </w:p>
        </w:tc>
      </w:tr>
      <w:tr w:rsidR="00D842C3" w:rsidRPr="007B5E35" w14:paraId="3BD215BC" w14:textId="77777777" w:rsidTr="007B5E35">
        <w:tc>
          <w:tcPr>
            <w:tcW w:w="0" w:type="auto"/>
          </w:tcPr>
          <w:p w14:paraId="6230B857" w14:textId="77777777" w:rsidR="006E1B71" w:rsidRPr="007B5E35" w:rsidRDefault="006E1B71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Numbers </w:t>
            </w:r>
            <w:proofErr w:type="spellStart"/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analyzed</w:t>
            </w:r>
            <w:proofErr w:type="spellEnd"/>
          </w:p>
        </w:tc>
        <w:tc>
          <w:tcPr>
            <w:tcW w:w="0" w:type="auto"/>
          </w:tcPr>
          <w:p w14:paraId="021CC770" w14:textId="77777777" w:rsidR="006E1B71" w:rsidRPr="007B5E35" w:rsidRDefault="006E1B71" w:rsidP="006E1B71">
            <w:pPr>
              <w:rPr>
                <w:rFonts w:ascii="Helvetica" w:hAnsi="Helvetica"/>
                <w:sz w:val="16"/>
                <w:szCs w:val="16"/>
              </w:rPr>
            </w:pPr>
            <w:r w:rsidRPr="007B5E35">
              <w:rPr>
                <w:rFonts w:ascii="Helvetica" w:hAnsi="Helvetica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686D481A" w14:textId="1C52E39B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For each group, number of participants (denominator)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i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ncluded in each analysis and whether the analysis was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by original assigned groups</w:t>
            </w:r>
          </w:p>
        </w:tc>
        <w:tc>
          <w:tcPr>
            <w:tcW w:w="0" w:type="auto"/>
          </w:tcPr>
          <w:p w14:paraId="43740302" w14:textId="77777777" w:rsidR="006E1B71" w:rsidRPr="007B5E35" w:rsidRDefault="006E1B71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4A43D57" w14:textId="567352B4" w:rsidR="006E1B71" w:rsidRPr="007B5E35" w:rsidRDefault="002404CB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Figure 1; Fig 1 legend; Results, section 1 </w:t>
            </w:r>
          </w:p>
        </w:tc>
      </w:tr>
      <w:tr w:rsidR="00D842C3" w:rsidRPr="007B5E35" w14:paraId="3648F6EC" w14:textId="77777777" w:rsidTr="007B5E35">
        <w:tc>
          <w:tcPr>
            <w:tcW w:w="0" w:type="auto"/>
          </w:tcPr>
          <w:p w14:paraId="0598B30E" w14:textId="77777777" w:rsidR="006E1B71" w:rsidRPr="007B5E35" w:rsidRDefault="006E1B71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Outcomes and estimation</w:t>
            </w:r>
          </w:p>
        </w:tc>
        <w:tc>
          <w:tcPr>
            <w:tcW w:w="0" w:type="auto"/>
          </w:tcPr>
          <w:p w14:paraId="4E19C6D3" w14:textId="31C55DAC" w:rsidR="006E1B71" w:rsidRPr="007B5E35" w:rsidRDefault="006E1B71" w:rsidP="006E1B71">
            <w:pPr>
              <w:rPr>
                <w:rFonts w:ascii="Helvetica" w:hAnsi="Helvetica"/>
                <w:sz w:val="16"/>
                <w:szCs w:val="16"/>
              </w:rPr>
            </w:pPr>
            <w:r w:rsidRPr="007B5E35">
              <w:rPr>
                <w:rFonts w:ascii="Helvetica" w:hAnsi="Helvetica"/>
                <w:sz w:val="16"/>
                <w:szCs w:val="16"/>
              </w:rPr>
              <w:t>17</w:t>
            </w:r>
            <w:r>
              <w:rPr>
                <w:rFonts w:ascii="Helvetica" w:hAnsi="Helvetica"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78F99AF0" w14:textId="116B50A7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For each primary and secondary outcome, results for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each group, and the estimated effect size and its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precision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lastRenderedPageBreak/>
              <w:t>(such as 95% confidence interval)</w:t>
            </w:r>
          </w:p>
        </w:tc>
        <w:tc>
          <w:tcPr>
            <w:tcW w:w="0" w:type="auto"/>
          </w:tcPr>
          <w:p w14:paraId="1AB9F289" w14:textId="77777777" w:rsidR="006E1B71" w:rsidRPr="007B5E35" w:rsidRDefault="006E1B71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A9A234B" w14:textId="216A1DE9" w:rsidR="006E1B71" w:rsidRPr="007B5E35" w:rsidRDefault="005D0603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Methods, Section 1-2, Table 2, Fig 2-3</w:t>
            </w:r>
          </w:p>
        </w:tc>
      </w:tr>
      <w:tr w:rsidR="00D842C3" w:rsidRPr="007B5E35" w14:paraId="75C8C1F2" w14:textId="77777777" w:rsidTr="007B5E35">
        <w:tc>
          <w:tcPr>
            <w:tcW w:w="0" w:type="auto"/>
          </w:tcPr>
          <w:p w14:paraId="621E163B" w14:textId="77777777" w:rsidR="006E1B71" w:rsidRPr="007B5E35" w:rsidRDefault="006E1B71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747B5CB" w14:textId="4D3191C0" w:rsidR="006E1B71" w:rsidRPr="007B5E35" w:rsidRDefault="006E1B71" w:rsidP="006E1B71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17B</w:t>
            </w:r>
          </w:p>
        </w:tc>
        <w:tc>
          <w:tcPr>
            <w:tcW w:w="0" w:type="auto"/>
          </w:tcPr>
          <w:p w14:paraId="5515F6D9" w14:textId="68367886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For binary outcomes, presentation of both absolute and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relative effect sizes is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r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ecommended</w:t>
            </w:r>
          </w:p>
        </w:tc>
        <w:tc>
          <w:tcPr>
            <w:tcW w:w="0" w:type="auto"/>
          </w:tcPr>
          <w:p w14:paraId="46ABD553" w14:textId="77777777" w:rsidR="006E1B71" w:rsidRPr="007B5E35" w:rsidRDefault="006E1B71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923999C" w14:textId="0B878DB1" w:rsidR="006E1B71" w:rsidRPr="007B5E35" w:rsidRDefault="005D0603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N/A</w:t>
            </w:r>
          </w:p>
        </w:tc>
      </w:tr>
      <w:tr w:rsidR="00D842C3" w:rsidRPr="007B5E35" w14:paraId="2D222814" w14:textId="77777777" w:rsidTr="007B5E35">
        <w:tc>
          <w:tcPr>
            <w:tcW w:w="0" w:type="auto"/>
          </w:tcPr>
          <w:p w14:paraId="28358D2F" w14:textId="77777777" w:rsidR="006E1B71" w:rsidRPr="007B5E35" w:rsidRDefault="006E1B71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Ancillary analyses</w:t>
            </w:r>
          </w:p>
        </w:tc>
        <w:tc>
          <w:tcPr>
            <w:tcW w:w="0" w:type="auto"/>
          </w:tcPr>
          <w:p w14:paraId="2976088F" w14:textId="77777777" w:rsidR="006E1B71" w:rsidRPr="007B5E35" w:rsidRDefault="006E1B71" w:rsidP="006E1B71">
            <w:pPr>
              <w:rPr>
                <w:rFonts w:ascii="Helvetica" w:hAnsi="Helvetica"/>
                <w:sz w:val="16"/>
                <w:szCs w:val="16"/>
              </w:rPr>
            </w:pPr>
            <w:r w:rsidRPr="007B5E35">
              <w:rPr>
                <w:rFonts w:ascii="Helvetica" w:hAnsi="Helvetica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60C35761" w14:textId="5BC0A251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Results of any other analyses performed, including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subgroup analyses and adjusted analyses,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distinguishing pre-specified from exploratory</w:t>
            </w:r>
          </w:p>
        </w:tc>
        <w:tc>
          <w:tcPr>
            <w:tcW w:w="0" w:type="auto"/>
          </w:tcPr>
          <w:p w14:paraId="40FC1C93" w14:textId="77777777" w:rsidR="006E1B71" w:rsidRPr="007B5E35" w:rsidRDefault="006E1B71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2E1024E" w14:textId="228AB6DD" w:rsidR="006E1B71" w:rsidRPr="007B5E35" w:rsidRDefault="005D0603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Results, Section 3</w:t>
            </w:r>
          </w:p>
        </w:tc>
      </w:tr>
      <w:tr w:rsidR="00D842C3" w:rsidRPr="007B5E35" w14:paraId="785359EE" w14:textId="77777777" w:rsidTr="007B5E35">
        <w:tc>
          <w:tcPr>
            <w:tcW w:w="0" w:type="auto"/>
          </w:tcPr>
          <w:p w14:paraId="12685485" w14:textId="4476CA24" w:rsidR="006E1B71" w:rsidRPr="007B5E35" w:rsidRDefault="006E1B71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Harms</w:t>
            </w:r>
          </w:p>
        </w:tc>
        <w:tc>
          <w:tcPr>
            <w:tcW w:w="0" w:type="auto"/>
          </w:tcPr>
          <w:p w14:paraId="477F3035" w14:textId="77777777" w:rsidR="006E1B71" w:rsidRPr="007B5E35" w:rsidRDefault="006E1B71" w:rsidP="006E1B71">
            <w:pPr>
              <w:rPr>
                <w:rFonts w:ascii="Helvetica" w:hAnsi="Helvetica"/>
                <w:sz w:val="16"/>
                <w:szCs w:val="16"/>
              </w:rPr>
            </w:pPr>
            <w:r w:rsidRPr="007B5E35">
              <w:rPr>
                <w:rFonts w:ascii="Helvetica" w:hAnsi="Helvetica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61409710" w14:textId="4CBC8D65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proofErr w:type="spellStart"/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All important</w:t>
            </w:r>
            <w:proofErr w:type="spellEnd"/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harms or unintended effects in each group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(for specific guidance see CONSORT for harms)</w:t>
            </w:r>
          </w:p>
        </w:tc>
        <w:tc>
          <w:tcPr>
            <w:tcW w:w="0" w:type="auto"/>
          </w:tcPr>
          <w:p w14:paraId="05F01CC1" w14:textId="77777777" w:rsidR="006E1B71" w:rsidRPr="007B5E35" w:rsidRDefault="006E1B71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78BC6B7" w14:textId="4EE3D561" w:rsidR="006E1B71" w:rsidRPr="007B5E35" w:rsidRDefault="005D0603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Results, Section 4; Table 3</w:t>
            </w:r>
          </w:p>
        </w:tc>
      </w:tr>
      <w:tr w:rsidR="006E1B71" w:rsidRPr="007B5E35" w14:paraId="67C091CA" w14:textId="77777777" w:rsidTr="00615FD3">
        <w:tc>
          <w:tcPr>
            <w:tcW w:w="0" w:type="auto"/>
            <w:gridSpan w:val="5"/>
          </w:tcPr>
          <w:p w14:paraId="3712CFF4" w14:textId="7525349E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b/>
                <w:bCs/>
                <w:kern w:val="0"/>
                <w:sz w:val="16"/>
                <w:szCs w:val="16"/>
                <w:lang w:val="en-GB"/>
              </w:rPr>
              <w:t>Discussion</w:t>
            </w:r>
          </w:p>
        </w:tc>
      </w:tr>
      <w:tr w:rsidR="00D842C3" w:rsidRPr="007B5E35" w14:paraId="4ADD74B7" w14:textId="77777777" w:rsidTr="007B5E35">
        <w:tc>
          <w:tcPr>
            <w:tcW w:w="0" w:type="auto"/>
          </w:tcPr>
          <w:p w14:paraId="61A5DD87" w14:textId="0322644C" w:rsidR="006E1B71" w:rsidRPr="007B5E35" w:rsidRDefault="006E1B71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Limitations</w:t>
            </w:r>
          </w:p>
        </w:tc>
        <w:tc>
          <w:tcPr>
            <w:tcW w:w="0" w:type="auto"/>
          </w:tcPr>
          <w:p w14:paraId="33307A81" w14:textId="77777777" w:rsidR="006E1B71" w:rsidRPr="007B5E35" w:rsidRDefault="006E1B71" w:rsidP="006E1B71">
            <w:pPr>
              <w:rPr>
                <w:rFonts w:ascii="Helvetica" w:hAnsi="Helvetica"/>
                <w:sz w:val="16"/>
                <w:szCs w:val="16"/>
              </w:rPr>
            </w:pPr>
            <w:r w:rsidRPr="007B5E35">
              <w:rPr>
                <w:rFonts w:ascii="Helvetica" w:hAnsi="Helvetica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049D4E7A" w14:textId="439DCB28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Trial limitations, addressing sources of potential bias,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imprecision, and, if relevant, multiplicity of analyses</w:t>
            </w:r>
          </w:p>
        </w:tc>
        <w:tc>
          <w:tcPr>
            <w:tcW w:w="0" w:type="auto"/>
          </w:tcPr>
          <w:p w14:paraId="7F348E51" w14:textId="5C941006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In addition, </w:t>
            </w:r>
            <w:proofErr w:type="gramStart"/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take into account</w:t>
            </w:r>
            <w:proofErr w:type="gramEnd"/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the choice of the comparator,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lack of or partial blinding, and unequal expertise of care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p</w:t>
            </w: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roviders or </w:t>
            </w:r>
            <w:proofErr w:type="spellStart"/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centers</w:t>
            </w:r>
            <w:proofErr w:type="spellEnd"/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in each group</w:t>
            </w:r>
          </w:p>
        </w:tc>
        <w:tc>
          <w:tcPr>
            <w:tcW w:w="0" w:type="auto"/>
          </w:tcPr>
          <w:p w14:paraId="1E44A793" w14:textId="75262D17" w:rsidR="006E1B71" w:rsidRPr="007B5E35" w:rsidRDefault="005D0603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Discussion, Section 8</w:t>
            </w:r>
          </w:p>
        </w:tc>
      </w:tr>
      <w:tr w:rsidR="00D842C3" w:rsidRPr="007B5E35" w14:paraId="53506AE6" w14:textId="77777777" w:rsidTr="007B5E35">
        <w:tc>
          <w:tcPr>
            <w:tcW w:w="0" w:type="auto"/>
          </w:tcPr>
          <w:p w14:paraId="2CD360CE" w14:textId="77777777" w:rsidR="006E1B71" w:rsidRPr="007B5E35" w:rsidRDefault="006E1B71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Generalizability</w:t>
            </w:r>
          </w:p>
        </w:tc>
        <w:tc>
          <w:tcPr>
            <w:tcW w:w="0" w:type="auto"/>
          </w:tcPr>
          <w:p w14:paraId="44358DE3" w14:textId="77777777" w:rsidR="006E1B71" w:rsidRPr="007B5E35" w:rsidRDefault="006E1B71" w:rsidP="006E1B71">
            <w:pPr>
              <w:rPr>
                <w:rFonts w:ascii="Helvetica" w:hAnsi="Helvetica"/>
                <w:sz w:val="16"/>
                <w:szCs w:val="16"/>
              </w:rPr>
            </w:pPr>
            <w:r w:rsidRPr="007B5E35">
              <w:rPr>
                <w:rFonts w:ascii="Helvetica" w:hAnsi="Helvetica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55910924" w14:textId="77777777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Generalizability (external validity) of the trial findings</w:t>
            </w:r>
          </w:p>
        </w:tc>
        <w:tc>
          <w:tcPr>
            <w:tcW w:w="0" w:type="auto"/>
          </w:tcPr>
          <w:p w14:paraId="4A2A69CD" w14:textId="6B02B51F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Generalizability (external validity) of the trial findings according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t</w:t>
            </w: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o the intervention, comparators, patients, and care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providers and </w:t>
            </w:r>
            <w:proofErr w:type="spellStart"/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centers</w:t>
            </w:r>
            <w:proofErr w:type="spellEnd"/>
            <w:r w:rsidRPr="007B5E35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involved in the trial</w:t>
            </w:r>
          </w:p>
        </w:tc>
        <w:tc>
          <w:tcPr>
            <w:tcW w:w="0" w:type="auto"/>
          </w:tcPr>
          <w:p w14:paraId="5829B6A3" w14:textId="50B8ADCA" w:rsidR="006E1B71" w:rsidRPr="007B5E35" w:rsidRDefault="005D0603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Discussion, Section 9</w:t>
            </w:r>
          </w:p>
        </w:tc>
      </w:tr>
      <w:tr w:rsidR="00D842C3" w:rsidRPr="007B5E35" w14:paraId="4960D2A9" w14:textId="77777777" w:rsidTr="007B5E35">
        <w:tc>
          <w:tcPr>
            <w:tcW w:w="0" w:type="auto"/>
          </w:tcPr>
          <w:p w14:paraId="4F21D1AB" w14:textId="4A4AFFA3" w:rsidR="006E1B71" w:rsidRPr="007B5E35" w:rsidRDefault="006E1B71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Interpretation</w:t>
            </w:r>
          </w:p>
        </w:tc>
        <w:tc>
          <w:tcPr>
            <w:tcW w:w="0" w:type="auto"/>
          </w:tcPr>
          <w:p w14:paraId="5F757E56" w14:textId="77777777" w:rsidR="006E1B71" w:rsidRPr="007B5E35" w:rsidRDefault="006E1B71" w:rsidP="006E1B71">
            <w:pPr>
              <w:rPr>
                <w:rFonts w:ascii="Helvetica" w:hAnsi="Helvetica"/>
                <w:sz w:val="16"/>
                <w:szCs w:val="16"/>
              </w:rPr>
            </w:pPr>
            <w:r w:rsidRPr="007B5E35">
              <w:rPr>
                <w:rFonts w:ascii="Helvetica" w:hAnsi="Helvetica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397C94B1" w14:textId="455A051E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Interpretation consistent with results, balancing benefits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and harms, and considering other relevant evidence</w:t>
            </w:r>
          </w:p>
        </w:tc>
        <w:tc>
          <w:tcPr>
            <w:tcW w:w="0" w:type="auto"/>
          </w:tcPr>
          <w:p w14:paraId="7B610FE8" w14:textId="77777777" w:rsidR="006E1B71" w:rsidRPr="007B5E35" w:rsidRDefault="006E1B71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55AC2DAB" w14:textId="6FCCE8E5" w:rsidR="006E1B71" w:rsidRPr="007B5E35" w:rsidRDefault="005D0603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Discussion, section 10</w:t>
            </w:r>
          </w:p>
        </w:tc>
      </w:tr>
      <w:tr w:rsidR="00474DAF" w:rsidRPr="007B5E35" w14:paraId="372A81A7" w14:textId="77777777" w:rsidTr="00705422">
        <w:tc>
          <w:tcPr>
            <w:tcW w:w="0" w:type="auto"/>
            <w:gridSpan w:val="5"/>
          </w:tcPr>
          <w:p w14:paraId="1E86DF20" w14:textId="54FB0F0D" w:rsidR="00474DAF" w:rsidRPr="00474DAF" w:rsidRDefault="00474DAF" w:rsidP="006E1B71">
            <w:pPr>
              <w:rPr>
                <w:rFonts w:ascii="Helvetica" w:hAnsi="Helvetica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474DAF">
              <w:rPr>
                <w:rFonts w:ascii="Helvetica" w:hAnsi="Helvetica" w:cs="Times New Roman"/>
                <w:b/>
                <w:bCs/>
                <w:kern w:val="0"/>
                <w:sz w:val="16"/>
                <w:szCs w:val="16"/>
                <w:lang w:val="en-GB"/>
              </w:rPr>
              <w:t>Other information</w:t>
            </w:r>
          </w:p>
        </w:tc>
      </w:tr>
      <w:tr w:rsidR="00D842C3" w:rsidRPr="007B5E35" w14:paraId="52D7F088" w14:textId="77777777" w:rsidTr="007B5E35">
        <w:tc>
          <w:tcPr>
            <w:tcW w:w="0" w:type="auto"/>
          </w:tcPr>
          <w:p w14:paraId="22B0539A" w14:textId="6A6ADDE8" w:rsidR="006E1B71" w:rsidRDefault="006E1B71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Registration</w:t>
            </w:r>
          </w:p>
        </w:tc>
        <w:tc>
          <w:tcPr>
            <w:tcW w:w="0" w:type="auto"/>
          </w:tcPr>
          <w:p w14:paraId="61840AF8" w14:textId="6657BA19" w:rsidR="006E1B71" w:rsidRPr="007B5E35" w:rsidRDefault="006E1B71" w:rsidP="006E1B71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14:paraId="21A5A5A3" w14:textId="4926A574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Registration number and name of trial registry</w:t>
            </w:r>
          </w:p>
        </w:tc>
        <w:tc>
          <w:tcPr>
            <w:tcW w:w="0" w:type="auto"/>
          </w:tcPr>
          <w:p w14:paraId="6AD01403" w14:textId="77777777" w:rsidR="006E1B71" w:rsidRPr="007B5E35" w:rsidRDefault="006E1B71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B9CA0F7" w14:textId="5FA9EB40" w:rsidR="006E1B71" w:rsidRPr="007B5E35" w:rsidRDefault="005D0603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Abstract; Methods, Section 1</w:t>
            </w:r>
          </w:p>
        </w:tc>
      </w:tr>
      <w:tr w:rsidR="00D842C3" w:rsidRPr="007B5E35" w14:paraId="4BDCD423" w14:textId="77777777" w:rsidTr="007B5E35">
        <w:tc>
          <w:tcPr>
            <w:tcW w:w="0" w:type="auto"/>
          </w:tcPr>
          <w:p w14:paraId="2DB0D0A1" w14:textId="61FB37A4" w:rsidR="006E1B71" w:rsidRPr="006E1B71" w:rsidRDefault="006E1B71" w:rsidP="006E1B71">
            <w:pPr>
              <w:rPr>
                <w:rFonts w:ascii="Helvetica" w:hAnsi="Helvetica" w:cs="Times New Roman"/>
                <w:kern w:val="0"/>
                <w:sz w:val="16"/>
                <w:szCs w:val="16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</w:rPr>
              <w:t>Protocol</w:t>
            </w:r>
          </w:p>
        </w:tc>
        <w:tc>
          <w:tcPr>
            <w:tcW w:w="0" w:type="auto"/>
          </w:tcPr>
          <w:p w14:paraId="73407FC2" w14:textId="7A1D8498" w:rsidR="006E1B71" w:rsidRPr="007B5E35" w:rsidRDefault="006E1B71" w:rsidP="006E1B71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0C723C6D" w14:textId="4F96C176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Where the full trial protocol can be accessed, if available</w:t>
            </w:r>
          </w:p>
        </w:tc>
        <w:tc>
          <w:tcPr>
            <w:tcW w:w="0" w:type="auto"/>
          </w:tcPr>
          <w:p w14:paraId="1584DA52" w14:textId="77777777" w:rsidR="006E1B71" w:rsidRPr="007B5E35" w:rsidRDefault="006E1B71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4B84286" w14:textId="7858DE59" w:rsidR="006E1B71" w:rsidRPr="007B5E35" w:rsidRDefault="005D0603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Reference 23</w:t>
            </w:r>
          </w:p>
        </w:tc>
      </w:tr>
      <w:tr w:rsidR="00D842C3" w:rsidRPr="007B5E35" w14:paraId="248E7D14" w14:textId="77777777" w:rsidTr="007B5E35">
        <w:tc>
          <w:tcPr>
            <w:tcW w:w="0" w:type="auto"/>
          </w:tcPr>
          <w:p w14:paraId="17AAF36D" w14:textId="43E4945C" w:rsidR="006E1B71" w:rsidRDefault="006E1B71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Funding</w:t>
            </w:r>
          </w:p>
        </w:tc>
        <w:tc>
          <w:tcPr>
            <w:tcW w:w="0" w:type="auto"/>
          </w:tcPr>
          <w:p w14:paraId="1449679B" w14:textId="634ACBAA" w:rsidR="006E1B71" w:rsidRPr="007B5E35" w:rsidRDefault="006E1B71" w:rsidP="006E1B71">
            <w:pPr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5F1851F7" w14:textId="28FEBCA9" w:rsidR="006E1B71" w:rsidRPr="007B5E35" w:rsidRDefault="006E1B71" w:rsidP="006E1B7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Sources of funding and other support (such as supply of</w:t>
            </w: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6E1B71"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drugs), role of funders</w:t>
            </w:r>
          </w:p>
        </w:tc>
        <w:tc>
          <w:tcPr>
            <w:tcW w:w="0" w:type="auto"/>
          </w:tcPr>
          <w:p w14:paraId="430D5476" w14:textId="77777777" w:rsidR="006E1B71" w:rsidRPr="007B5E35" w:rsidRDefault="006E1B71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16E03A3" w14:textId="292B0CC7" w:rsidR="006E1B71" w:rsidRPr="007B5E35" w:rsidRDefault="005D0603" w:rsidP="006E1B71">
            <w:pP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Helvetica" w:hAnsi="Helvetica" w:cs="Times New Roman"/>
                <w:kern w:val="0"/>
                <w:sz w:val="16"/>
                <w:szCs w:val="16"/>
                <w:lang w:val="en-GB"/>
              </w:rPr>
              <w:t>Submission form</w:t>
            </w:r>
          </w:p>
        </w:tc>
      </w:tr>
    </w:tbl>
    <w:p w14:paraId="214BB487" w14:textId="77777777" w:rsidR="006E1B71" w:rsidRPr="006E1B71" w:rsidRDefault="006E1B71" w:rsidP="006E1B71">
      <w:pPr>
        <w:rPr>
          <w:rFonts w:ascii="Helvetica" w:hAnsi="Helvetica" w:cs="Times New Roman"/>
          <w:kern w:val="0"/>
          <w:sz w:val="16"/>
          <w:szCs w:val="16"/>
          <w:lang w:val="en-GB"/>
        </w:rPr>
      </w:pPr>
      <w:r w:rsidRPr="006E1B71">
        <w:rPr>
          <w:rFonts w:ascii="Helvetica" w:hAnsi="Helvetica" w:cs="Times New Roman"/>
          <w:kern w:val="0"/>
          <w:sz w:val="16"/>
          <w:szCs w:val="16"/>
          <w:lang w:val="en-GB"/>
        </w:rPr>
        <w:t>CONSORT = Consolidated Standards of Reporting Trials; NPT = nonpharmacologic treatment.</w:t>
      </w:r>
    </w:p>
    <w:p w14:paraId="70595AAF" w14:textId="2F721BD5" w:rsidR="006E1B71" w:rsidRPr="006E1B71" w:rsidRDefault="006E1B71" w:rsidP="006E1B71">
      <w:pPr>
        <w:rPr>
          <w:rFonts w:ascii="Helvetica" w:hAnsi="Helvetica" w:cs="Times New Roman"/>
          <w:kern w:val="0"/>
          <w:sz w:val="16"/>
          <w:szCs w:val="16"/>
          <w:lang w:val="en-GB"/>
        </w:rPr>
      </w:pPr>
      <w:r w:rsidRPr="006E1B71">
        <w:rPr>
          <w:rFonts w:ascii="Helvetica" w:hAnsi="Helvetica" w:cs="Times New Roman"/>
          <w:kern w:val="0"/>
          <w:sz w:val="16"/>
          <w:szCs w:val="16"/>
          <w:lang w:val="en-GB"/>
        </w:rPr>
        <w:t>*Additions or modifications to the 2010 CONSORT checklist.</w:t>
      </w:r>
    </w:p>
    <w:p w14:paraId="63A2134C" w14:textId="2456682A" w:rsidR="007B5E35" w:rsidRPr="000A640B" w:rsidRDefault="006E1B71" w:rsidP="006E1B71">
      <w:pPr>
        <w:rPr>
          <w:rFonts w:ascii="Helvetica" w:hAnsi="Helvetica" w:cs="Times New Roman"/>
          <w:kern w:val="0"/>
          <w:sz w:val="20"/>
          <w:szCs w:val="20"/>
          <w:lang w:val="en-GB"/>
        </w:rPr>
      </w:pPr>
      <w:r w:rsidRPr="006E1B71">
        <w:rPr>
          <w:rFonts w:ascii="Helvetica" w:hAnsi="Helvetica" w:cs="Times New Roman"/>
          <w:kern w:val="0"/>
          <w:sz w:val="16"/>
          <w:szCs w:val="16"/>
          <w:lang w:val="en-GB"/>
        </w:rPr>
        <w:t>†These items are consistent with the Template for Intervention Description and Replication (</w:t>
      </w:r>
      <w:proofErr w:type="spellStart"/>
      <w:r w:rsidRPr="006E1B71">
        <w:rPr>
          <w:rFonts w:ascii="Helvetica" w:hAnsi="Helvetica" w:cs="Times New Roman"/>
          <w:kern w:val="0"/>
          <w:sz w:val="16"/>
          <w:szCs w:val="16"/>
          <w:lang w:val="en-GB"/>
        </w:rPr>
        <w:t>TIDieR</w:t>
      </w:r>
      <w:proofErr w:type="spellEnd"/>
      <w:r w:rsidRPr="006E1B71">
        <w:rPr>
          <w:rFonts w:ascii="Helvetica" w:hAnsi="Helvetica" w:cs="Times New Roman"/>
          <w:kern w:val="0"/>
          <w:sz w:val="16"/>
          <w:szCs w:val="16"/>
          <w:lang w:val="en-GB"/>
        </w:rPr>
        <w:t>) checklist.</w:t>
      </w:r>
    </w:p>
    <w:p w14:paraId="7783C62B" w14:textId="77777777" w:rsidR="006E1B71" w:rsidRDefault="006E1B71" w:rsidP="007B5E35">
      <w:pPr>
        <w:autoSpaceDE w:val="0"/>
        <w:autoSpaceDN w:val="0"/>
        <w:adjustRightInd w:val="0"/>
        <w:rPr>
          <w:rFonts w:ascii="Helvetica" w:hAnsi="Helvetica" w:cs="Times New Roman"/>
          <w:kern w:val="0"/>
          <w:sz w:val="16"/>
          <w:szCs w:val="16"/>
          <w:lang w:val="en-GB"/>
        </w:rPr>
      </w:pPr>
    </w:p>
    <w:p w14:paraId="19B27A97" w14:textId="77777777" w:rsidR="006E1B71" w:rsidRDefault="006E1B71" w:rsidP="007B5E35">
      <w:pPr>
        <w:autoSpaceDE w:val="0"/>
        <w:autoSpaceDN w:val="0"/>
        <w:adjustRightInd w:val="0"/>
        <w:rPr>
          <w:rFonts w:ascii="Helvetica" w:hAnsi="Helvetica" w:cs="Times New Roman"/>
          <w:kern w:val="0"/>
          <w:sz w:val="16"/>
          <w:szCs w:val="16"/>
          <w:lang w:val="en-GB"/>
        </w:rPr>
      </w:pPr>
    </w:p>
    <w:p w14:paraId="1D22189D" w14:textId="282E9777" w:rsidR="007B5E35" w:rsidRPr="007B5E35" w:rsidRDefault="007B5E35" w:rsidP="006E1B71">
      <w:pPr>
        <w:autoSpaceDE w:val="0"/>
        <w:autoSpaceDN w:val="0"/>
        <w:adjustRightInd w:val="0"/>
        <w:rPr>
          <w:rFonts w:ascii="Helvetica" w:hAnsi="Helvetica" w:cs="Times New Roman"/>
          <w:kern w:val="0"/>
          <w:sz w:val="16"/>
          <w:szCs w:val="16"/>
          <w:lang w:val="en-GB"/>
        </w:rPr>
      </w:pPr>
      <w:r w:rsidRPr="007B5E35">
        <w:rPr>
          <w:rFonts w:ascii="Helvetica" w:hAnsi="Helvetica" w:cs="Times New Roman"/>
          <w:kern w:val="0"/>
          <w:sz w:val="16"/>
          <w:szCs w:val="16"/>
          <w:lang w:val="en-GB"/>
        </w:rPr>
        <w:t xml:space="preserve">Cite as: </w:t>
      </w:r>
      <w:proofErr w:type="spellStart"/>
      <w:r w:rsidR="006E1B71" w:rsidRPr="006E1B71">
        <w:rPr>
          <w:rFonts w:ascii="Helvetica" w:hAnsi="Helvetica" w:cs="Times New Roman"/>
          <w:kern w:val="0"/>
          <w:sz w:val="16"/>
          <w:szCs w:val="16"/>
          <w:lang w:val="en-GB"/>
        </w:rPr>
        <w:t>Boutron</w:t>
      </w:r>
      <w:proofErr w:type="spellEnd"/>
      <w:r w:rsidR="006E1B71" w:rsidRPr="006E1B71">
        <w:rPr>
          <w:rFonts w:ascii="Helvetica" w:hAnsi="Helvetica" w:cs="Times New Roman"/>
          <w:kern w:val="0"/>
          <w:sz w:val="16"/>
          <w:szCs w:val="16"/>
          <w:lang w:val="en-GB"/>
        </w:rPr>
        <w:t xml:space="preserve"> I, Altman DG, Moher D, Schulz KF, </w:t>
      </w:r>
      <w:proofErr w:type="spellStart"/>
      <w:r w:rsidR="006E1B71" w:rsidRPr="006E1B71">
        <w:rPr>
          <w:rFonts w:ascii="Helvetica" w:hAnsi="Helvetica" w:cs="Times New Roman"/>
          <w:kern w:val="0"/>
          <w:sz w:val="16"/>
          <w:szCs w:val="16"/>
          <w:lang w:val="en-GB"/>
        </w:rPr>
        <w:t>Ravaud</w:t>
      </w:r>
      <w:proofErr w:type="spellEnd"/>
      <w:r w:rsidR="006E1B71" w:rsidRPr="006E1B71">
        <w:rPr>
          <w:rFonts w:ascii="Helvetica" w:hAnsi="Helvetica" w:cs="Times New Roman"/>
          <w:kern w:val="0"/>
          <w:sz w:val="16"/>
          <w:szCs w:val="16"/>
          <w:lang w:val="en-GB"/>
        </w:rPr>
        <w:t xml:space="preserve"> P; CONSORT NPT Group. CONSORT Statement for Randomized Trials of Nonpharmacologic Treatments: A 2017 Update and a CONSORT Extension for Nonpharmacologic Trial Abstracts. Ann Intern Med. 2017;167(1):40-47. doi:10.7326/M17-0046</w:t>
      </w:r>
    </w:p>
    <w:sectPr w:rsidR="007B5E35" w:rsidRPr="007B5E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E35"/>
    <w:rsid w:val="00106CE7"/>
    <w:rsid w:val="002404CB"/>
    <w:rsid w:val="002A705D"/>
    <w:rsid w:val="003A0B93"/>
    <w:rsid w:val="00474DAF"/>
    <w:rsid w:val="0053626F"/>
    <w:rsid w:val="00543236"/>
    <w:rsid w:val="005D0603"/>
    <w:rsid w:val="006A0B3C"/>
    <w:rsid w:val="006E1B71"/>
    <w:rsid w:val="007B5E35"/>
    <w:rsid w:val="007C6A8B"/>
    <w:rsid w:val="008F3818"/>
    <w:rsid w:val="00B33FCC"/>
    <w:rsid w:val="00D84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B60011"/>
  <w15:chartTrackingRefBased/>
  <w15:docId w15:val="{7AFAA195-C3B9-C740-AA3F-FE3690C6C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5E3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E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184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75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1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05717">
              <w:marLeft w:val="0"/>
              <w:marRight w:val="0"/>
              <w:marTop w:val="0"/>
              <w:marBottom w:val="0"/>
              <w:divBdr>
                <w:top w:val="single" w:sz="6" w:space="0" w:color="5B616B"/>
                <w:left w:val="single" w:sz="6" w:space="0" w:color="5B616B"/>
                <w:bottom w:val="single" w:sz="6" w:space="0" w:color="5B616B"/>
                <w:right w:val="single" w:sz="6" w:space="0" w:color="5B616B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164</Words>
  <Characters>663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chaefer</dc:creator>
  <cp:keywords/>
  <dc:description/>
  <cp:lastModifiedBy>Antti Launonen</cp:lastModifiedBy>
  <cp:revision>4</cp:revision>
  <cp:lastPrinted>2023-09-22T10:39:00Z</cp:lastPrinted>
  <dcterms:created xsi:type="dcterms:W3CDTF">2023-09-23T08:47:00Z</dcterms:created>
  <dcterms:modified xsi:type="dcterms:W3CDTF">2023-10-17T13:31:00Z</dcterms:modified>
</cp:coreProperties>
</file>